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127774" w14:textId="60350B54" w:rsidR="00C12104" w:rsidRPr="00D074ED" w:rsidRDefault="00F11750" w:rsidP="004B5BA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E658D0" w:rsidRPr="00D074ED">
        <w:rPr>
          <w:rFonts w:ascii="Times New Roman" w:hAnsi="Times New Roman" w:cs="Times New Roman"/>
          <w:sz w:val="24"/>
          <w:szCs w:val="24"/>
        </w:rPr>
        <w:t xml:space="preserve"> </w:t>
      </w:r>
      <w:r w:rsidR="00A93DBD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  <w:r w:rsidR="00A93DBD">
        <w:rPr>
          <w:rFonts w:ascii="Times New Roman" w:hAnsi="Times New Roman" w:cs="Times New Roman"/>
          <w:sz w:val="24"/>
          <w:szCs w:val="24"/>
        </w:rPr>
        <w:t>.</w:t>
      </w:r>
      <w:r w:rsidR="00E658D0" w:rsidRPr="00D074ED">
        <w:rPr>
          <w:rFonts w:ascii="Times New Roman" w:hAnsi="Times New Roman" w:cs="Times New Roman"/>
          <w:sz w:val="24"/>
          <w:szCs w:val="24"/>
        </w:rPr>
        <w:t xml:space="preserve"> Mean </w:t>
      </w:r>
      <w:r w:rsidR="00664805" w:rsidRPr="00D074ED">
        <w:rPr>
          <w:rFonts w:ascii="Times New Roman" w:hAnsi="Times New Roman" w:cs="Times New Roman"/>
          <w:sz w:val="24"/>
          <w:szCs w:val="24"/>
        </w:rPr>
        <w:t xml:space="preserve">absorbed </w:t>
      </w:r>
      <w:r w:rsidR="00E658D0" w:rsidRPr="00D074ED">
        <w:rPr>
          <w:rFonts w:ascii="Times New Roman" w:hAnsi="Times New Roman" w:cs="Times New Roman"/>
          <w:sz w:val="24"/>
          <w:szCs w:val="24"/>
        </w:rPr>
        <w:t xml:space="preserve">radiation doses (mGy) </w:t>
      </w:r>
      <w:r w:rsidR="00F536DD" w:rsidRPr="00D074ED">
        <w:rPr>
          <w:rFonts w:ascii="Times New Roman" w:hAnsi="Times New Roman" w:cs="Times New Roman"/>
          <w:sz w:val="24"/>
          <w:szCs w:val="24"/>
        </w:rPr>
        <w:t xml:space="preserve">of </w:t>
      </w:r>
      <w:r w:rsidR="002B40F2" w:rsidRPr="00D074ED">
        <w:rPr>
          <w:rFonts w:ascii="Times New Roman" w:hAnsi="Times New Roman" w:cs="Times New Roman"/>
          <w:sz w:val="24"/>
          <w:szCs w:val="24"/>
        </w:rPr>
        <w:t>the</w:t>
      </w:r>
      <w:r w:rsidR="00E658D0" w:rsidRPr="00D074ED">
        <w:rPr>
          <w:rFonts w:ascii="Times New Roman" w:hAnsi="Times New Roman" w:cs="Times New Roman"/>
          <w:sz w:val="24"/>
          <w:szCs w:val="24"/>
        </w:rPr>
        <w:t xml:space="preserve"> </w:t>
      </w:r>
      <w:r w:rsidR="00453EEF" w:rsidRPr="00D074ED">
        <w:rPr>
          <w:rFonts w:ascii="Times New Roman" w:hAnsi="Times New Roman" w:cs="Times New Roman"/>
          <w:sz w:val="24"/>
          <w:szCs w:val="24"/>
        </w:rPr>
        <w:t xml:space="preserve">deep </w:t>
      </w:r>
      <w:r w:rsidR="00E658D0" w:rsidRPr="00D074ED">
        <w:rPr>
          <w:rFonts w:ascii="Times New Roman" w:hAnsi="Times New Roman" w:cs="Times New Roman"/>
          <w:sz w:val="24"/>
          <w:szCs w:val="24"/>
        </w:rPr>
        <w:t xml:space="preserve">organ and surface level tissues in </w:t>
      </w:r>
      <w:r w:rsidR="00453EEF" w:rsidRPr="00D074ED">
        <w:rPr>
          <w:rFonts w:ascii="Times New Roman" w:hAnsi="Times New Roman" w:cs="Times New Roman"/>
          <w:sz w:val="24"/>
          <w:szCs w:val="24"/>
        </w:rPr>
        <w:t xml:space="preserve">the </w:t>
      </w:r>
      <w:r w:rsidR="00E658D0" w:rsidRPr="00D074ED">
        <w:rPr>
          <w:rFonts w:ascii="Times New Roman" w:hAnsi="Times New Roman" w:cs="Times New Roman"/>
          <w:sz w:val="24"/>
          <w:szCs w:val="24"/>
        </w:rPr>
        <w:t>reference, ODM, and MAR</w:t>
      </w:r>
      <w:r w:rsidR="00F536DD" w:rsidRPr="00D074ED">
        <w:rPr>
          <w:rFonts w:ascii="Times New Roman" w:hAnsi="Times New Roman" w:cs="Times New Roman"/>
          <w:sz w:val="24"/>
          <w:szCs w:val="24"/>
        </w:rPr>
        <w:t xml:space="preserve"> </w:t>
      </w:r>
      <w:r w:rsidR="00E658D0" w:rsidRPr="00D074ED">
        <w:rPr>
          <w:rFonts w:ascii="Times New Roman" w:hAnsi="Times New Roman" w:cs="Times New Roman"/>
          <w:sz w:val="24"/>
          <w:szCs w:val="24"/>
        </w:rPr>
        <w:t>(GSI3 and GSI32) scans.</w:t>
      </w:r>
    </w:p>
    <w:tbl>
      <w:tblPr>
        <w:tblW w:w="9513" w:type="dxa"/>
        <w:tblInd w:w="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8"/>
        <w:gridCol w:w="1134"/>
        <w:gridCol w:w="1276"/>
        <w:gridCol w:w="992"/>
        <w:gridCol w:w="1559"/>
        <w:gridCol w:w="1560"/>
        <w:gridCol w:w="1134"/>
      </w:tblGrid>
      <w:tr w:rsidR="005A657D" w:rsidRPr="00D074ED" w14:paraId="0254E491" w14:textId="7CF764C0" w:rsidTr="005A657D">
        <w:trPr>
          <w:trHeight w:val="330"/>
        </w:trPr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3118" w14:textId="77777777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1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62562" w14:textId="7641272C" w:rsidR="005A657D" w:rsidRPr="00D074ED" w:rsidRDefault="006648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bsorbed </w:t>
            </w:r>
            <w:r w:rsidR="005A657D"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diation (mG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E12617" w14:textId="77777777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A657D" w:rsidRPr="00D074ED" w14:paraId="6AB2A069" w14:textId="0D7F2271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DD1387D" w14:textId="71B5E000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ep organ lev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70D487" w14:textId="693BDD72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_no meta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96039A" w14:textId="79800B85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erence_ met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150C80" w14:textId="2744CC37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D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8D7760" w14:textId="1A193DE2" w:rsidR="005A657D" w:rsidRPr="00D074ED" w:rsidRDefault="005A65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R (GSI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294E6E" w14:textId="5567D6E6" w:rsidR="005A657D" w:rsidRPr="00D074ED" w:rsidRDefault="005A65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R (GSI32)</w:t>
            </w:r>
          </w:p>
        </w:tc>
        <w:tc>
          <w:tcPr>
            <w:tcW w:w="1134" w:type="dxa"/>
            <w:vAlign w:val="center"/>
          </w:tcPr>
          <w:p w14:paraId="6158F39C" w14:textId="6AA6738E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5A657D" w:rsidRPr="00D074ED" w14:paraId="58F23526" w14:textId="2C86881B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1C0C84D" w14:textId="77777777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st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D126A3" w14:textId="329817E3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40DEF" w14:textId="0FD91BB6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57780B" w14:textId="1708CA18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A51F40" w14:textId="473DBE4E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5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ACD19D" w14:textId="26BA8A08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22</w:t>
            </w:r>
          </w:p>
        </w:tc>
        <w:tc>
          <w:tcPr>
            <w:tcW w:w="1134" w:type="dxa"/>
            <w:vAlign w:val="center"/>
          </w:tcPr>
          <w:p w14:paraId="402044E2" w14:textId="5032BBC6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A657D" w:rsidRPr="00D074ED" w14:paraId="79A3C827" w14:textId="30FF5A1C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EEDC6B9" w14:textId="77777777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lvis_s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D91D4" w14:textId="5D4E2A9F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005E10" w14:textId="1AC60E2D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2562CE" w14:textId="3B1A83DA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4C4E42" w14:textId="0341222F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62F027" w14:textId="74C90C55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32</w:t>
            </w:r>
          </w:p>
        </w:tc>
        <w:tc>
          <w:tcPr>
            <w:tcW w:w="1134" w:type="dxa"/>
            <w:vAlign w:val="center"/>
          </w:tcPr>
          <w:p w14:paraId="4F30AD00" w14:textId="7204A9B4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5A657D" w:rsidRPr="00D074ED" w14:paraId="5A668E01" w14:textId="1969C81F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B428505" w14:textId="77777777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lvis_anteri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F5C63D" w14:textId="5FEB1FFA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C2FF8F" w14:textId="5A369768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D2CBEB" w14:textId="7B5B4599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E5CE56" w14:textId="7789F018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299C85" w14:textId="01CCD01E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95</w:t>
            </w:r>
          </w:p>
        </w:tc>
        <w:tc>
          <w:tcPr>
            <w:tcW w:w="1134" w:type="dxa"/>
            <w:vAlign w:val="center"/>
          </w:tcPr>
          <w:p w14:paraId="0A2F0F0D" w14:textId="748E44A7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A657D" w:rsidRPr="00D074ED" w14:paraId="44C113AB" w14:textId="4A612BA1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B62A796" w14:textId="77777777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lvis_posteri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3FC90" w14:textId="2958CB11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BCD656" w14:textId="4E731F8C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779A8" w14:textId="318E1C92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831FC2" w14:textId="33EAD74B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.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664DBC" w14:textId="5352324F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44</w:t>
            </w:r>
          </w:p>
        </w:tc>
        <w:tc>
          <w:tcPr>
            <w:tcW w:w="1134" w:type="dxa"/>
            <w:vAlign w:val="center"/>
          </w:tcPr>
          <w:p w14:paraId="0CD3AB63" w14:textId="10ECB6E7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A657D" w:rsidRPr="00D074ED" w14:paraId="7E0E6718" w14:textId="2F62BE05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E1C4FF4" w14:textId="3C88B6E6" w:rsidR="005A657D" w:rsidRPr="00D074ED" w:rsidRDefault="007A27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d-</w:t>
            </w:r>
            <w:r w:rsidR="005A657D"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lv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40C65" w14:textId="1360E747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CC66D7" w14:textId="07955BD3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923261" w14:textId="07F056A4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A378DA" w14:textId="2A3892C4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6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5FECDB" w14:textId="57634417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.84</w:t>
            </w:r>
          </w:p>
        </w:tc>
        <w:tc>
          <w:tcPr>
            <w:tcW w:w="1134" w:type="dxa"/>
            <w:vAlign w:val="center"/>
          </w:tcPr>
          <w:p w14:paraId="7A20A379" w14:textId="37EF5B4C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A657D" w:rsidRPr="00D074ED" w14:paraId="01831B2B" w14:textId="512C5B1B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996063F" w14:textId="77777777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7A6265" w14:textId="16380CDC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1DAFC9" w14:textId="7F5219FA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D657E" w14:textId="0BBB85A8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5B8AD0" w14:textId="34033ED8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9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E90C21" w14:textId="7B8EC2E0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03</w:t>
            </w:r>
          </w:p>
        </w:tc>
        <w:tc>
          <w:tcPr>
            <w:tcW w:w="1134" w:type="dxa"/>
            <w:vAlign w:val="center"/>
          </w:tcPr>
          <w:p w14:paraId="2DB00848" w14:textId="64317589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A657D" w:rsidRPr="00D074ED" w14:paraId="7EBB0108" w14:textId="553A7418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DB5F78C" w14:textId="77777777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E66ECE" w14:textId="2ED7067C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35BBF9" w14:textId="0A20874F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792D9B" w14:textId="1CF3A763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D7473C" w14:textId="4A693198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3D49DEB" w14:textId="40A069A3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73</w:t>
            </w:r>
          </w:p>
        </w:tc>
        <w:tc>
          <w:tcPr>
            <w:tcW w:w="1134" w:type="dxa"/>
            <w:vAlign w:val="center"/>
          </w:tcPr>
          <w:p w14:paraId="3E849090" w14:textId="5876FCC2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5A657D" w:rsidRPr="00D074ED" w14:paraId="38CD07AC" w14:textId="7EAAC7F7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72386BE" w14:textId="1A5CFB21" w:rsidR="005A657D" w:rsidRPr="00D074ED" w:rsidRDefault="005A657D" w:rsidP="008920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urface Lev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50402" w14:textId="77777777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A7AA86" w14:textId="77777777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45C2CE" w14:textId="77777777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4F106F" w14:textId="77777777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36439F" w14:textId="77777777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8C63EE5" w14:textId="77777777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A657D" w:rsidRPr="00D074ED" w14:paraId="43AFC5E3" w14:textId="6867D43F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CAC3451" w14:textId="6972A3C3" w:rsidR="005A657D" w:rsidRPr="00D074ED" w:rsidRDefault="005A657D" w:rsidP="00463D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rea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FD14E" w14:textId="65016EC0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ED7AEC" w14:textId="0302A21B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91848D" w14:textId="17119DEF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9706BD" w14:textId="19E48F2E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EA619F" w14:textId="70558869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1134" w:type="dxa"/>
            <w:vAlign w:val="center"/>
          </w:tcPr>
          <w:p w14:paraId="724654DE" w14:textId="67CB7F35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5A657D" w:rsidRPr="00D074ED" w14:paraId="7BC2F5B7" w14:textId="0F32BCA4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94766FD" w14:textId="6E0158D0" w:rsidR="005A657D" w:rsidRPr="00D074ED" w:rsidRDefault="005A657D" w:rsidP="00463D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6C35D" w14:textId="1C5F26E6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C19D40" w14:textId="0963F7AF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A919F" w14:textId="5B21BBE8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712D6C" w14:textId="38328A20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E8459A" w14:textId="05E9B51C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98</w:t>
            </w:r>
          </w:p>
        </w:tc>
        <w:tc>
          <w:tcPr>
            <w:tcW w:w="1134" w:type="dxa"/>
            <w:vAlign w:val="center"/>
          </w:tcPr>
          <w:p w14:paraId="287B99F3" w14:textId="0726DF6B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A657D" w:rsidRPr="00D074ED" w14:paraId="09A89CA2" w14:textId="28CDC5DD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1596658" w14:textId="63DD6F64" w:rsidR="005A657D" w:rsidRPr="00D074ED" w:rsidRDefault="002B40F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d-</w:t>
            </w:r>
            <w:r w:rsidR="005A657D"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lv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B7F0FE" w14:textId="71D5B196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A534DC" w14:textId="2E0AAD19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.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E9D982" w14:textId="6A9F573F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49EDD3" w14:textId="7DE2EA71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3587D3" w14:textId="0548FA19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23</w:t>
            </w:r>
          </w:p>
        </w:tc>
        <w:tc>
          <w:tcPr>
            <w:tcW w:w="1134" w:type="dxa"/>
            <w:vAlign w:val="center"/>
          </w:tcPr>
          <w:p w14:paraId="792C66CE" w14:textId="6A00863C" w:rsidR="005A657D" w:rsidRPr="00D074ED" w:rsidRDefault="00463DE3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5A657D" w:rsidRPr="00D074ED" w14:paraId="73D7985D" w14:textId="3770DD87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248DAF05" w14:textId="7A64E4F4" w:rsidR="005A657D" w:rsidRPr="00D074ED" w:rsidRDefault="005A657D" w:rsidP="00463D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80272F" w14:textId="5BAF4D19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C2425" w14:textId="6F2DA4E0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B372C3" w14:textId="451B1BB0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467C14" w14:textId="3C020195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9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12F1EA" w14:textId="34039862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84</w:t>
            </w:r>
          </w:p>
        </w:tc>
        <w:tc>
          <w:tcPr>
            <w:tcW w:w="1134" w:type="dxa"/>
            <w:vAlign w:val="center"/>
          </w:tcPr>
          <w:p w14:paraId="7FEF6512" w14:textId="7955AFD5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5A657D" w:rsidRPr="00D074ED" w14:paraId="34F28BBA" w14:textId="1E056C5C" w:rsidTr="005A657D">
        <w:trPr>
          <w:trHeight w:val="33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0FD1961" w14:textId="0BB0684B" w:rsidR="005A657D" w:rsidRPr="00D074ED" w:rsidRDefault="005A657D" w:rsidP="00463D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st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C35FCC" w14:textId="08F9A69F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F12D6" w14:textId="6C79CC05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C29400" w14:textId="1794C6BE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B4B25F" w14:textId="4199224B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9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62BAF57" w14:textId="2AC564B9" w:rsidR="005A657D" w:rsidRPr="00D074ED" w:rsidRDefault="005A657D" w:rsidP="00E658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92</w:t>
            </w:r>
          </w:p>
        </w:tc>
        <w:tc>
          <w:tcPr>
            <w:tcW w:w="1134" w:type="dxa"/>
            <w:vAlign w:val="center"/>
          </w:tcPr>
          <w:p w14:paraId="511AD2D2" w14:textId="04DC0134" w:rsidR="005A657D" w:rsidRPr="00D074ED" w:rsidRDefault="005A657D" w:rsidP="005A65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074E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</w:tbl>
    <w:p w14:paraId="51A35FED" w14:textId="372FE8CC" w:rsidR="008920E0" w:rsidRPr="00D074ED" w:rsidRDefault="008920E0" w:rsidP="004B5BA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02ABEE" w14:textId="4D023986" w:rsidR="006D2E01" w:rsidRPr="00D074ED" w:rsidRDefault="006D2E0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6D2E01" w:rsidRPr="00D074ED" w:rsidSect="00E378C9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1A29EF" w14:textId="77777777" w:rsidR="001375D3" w:rsidRDefault="001375D3" w:rsidP="00E3229C">
      <w:pPr>
        <w:spacing w:after="0" w:line="240" w:lineRule="auto"/>
      </w:pPr>
      <w:r>
        <w:separator/>
      </w:r>
    </w:p>
  </w:endnote>
  <w:endnote w:type="continuationSeparator" w:id="0">
    <w:p w14:paraId="625032EF" w14:textId="77777777" w:rsidR="001375D3" w:rsidRDefault="001375D3" w:rsidP="00E32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73858A" w14:textId="77777777" w:rsidR="001375D3" w:rsidRDefault="001375D3" w:rsidP="00E3229C">
      <w:pPr>
        <w:spacing w:after="0" w:line="240" w:lineRule="auto"/>
      </w:pPr>
      <w:r>
        <w:separator/>
      </w:r>
    </w:p>
  </w:footnote>
  <w:footnote w:type="continuationSeparator" w:id="0">
    <w:p w14:paraId="309B5D2A" w14:textId="77777777" w:rsidR="001375D3" w:rsidRDefault="001375D3" w:rsidP="00E322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D5CAA"/>
    <w:multiLevelType w:val="hybridMultilevel"/>
    <w:tmpl w:val="05D03D40"/>
    <w:lvl w:ilvl="0" w:tplc="D110F93C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363213C"/>
    <w:multiLevelType w:val="hybridMultilevel"/>
    <w:tmpl w:val="F402A51A"/>
    <w:lvl w:ilvl="0" w:tplc="51628A5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D29078E"/>
    <w:multiLevelType w:val="hybridMultilevel"/>
    <w:tmpl w:val="DD12AF76"/>
    <w:lvl w:ilvl="0" w:tplc="75C69D7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1FB102A"/>
    <w:multiLevelType w:val="hybridMultilevel"/>
    <w:tmpl w:val="0F348994"/>
    <w:lvl w:ilvl="0" w:tplc="F8CC45C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C6577B8"/>
    <w:multiLevelType w:val="hybridMultilevel"/>
    <w:tmpl w:val="51ACC912"/>
    <w:lvl w:ilvl="0" w:tplc="B87CEE6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DD0622D"/>
    <w:multiLevelType w:val="hybridMultilevel"/>
    <w:tmpl w:val="5C2456EA"/>
    <w:lvl w:ilvl="0" w:tplc="8B2A5E7E"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6" w15:restartNumberingAfterBreak="0">
    <w:nsid w:val="1F8A22B4"/>
    <w:multiLevelType w:val="hybridMultilevel"/>
    <w:tmpl w:val="4F1099F2"/>
    <w:lvl w:ilvl="0" w:tplc="95B258A0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13528E8"/>
    <w:multiLevelType w:val="hybridMultilevel"/>
    <w:tmpl w:val="90688BCA"/>
    <w:lvl w:ilvl="0" w:tplc="C57CBEDC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46C02D4"/>
    <w:multiLevelType w:val="hybridMultilevel"/>
    <w:tmpl w:val="BDA28F34"/>
    <w:lvl w:ilvl="0" w:tplc="9F226EF8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6CF0612"/>
    <w:multiLevelType w:val="hybridMultilevel"/>
    <w:tmpl w:val="53A68ADA"/>
    <w:lvl w:ilvl="0" w:tplc="236C59B8">
      <w:start w:val="18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2BC570F5"/>
    <w:multiLevelType w:val="hybridMultilevel"/>
    <w:tmpl w:val="354C3068"/>
    <w:lvl w:ilvl="0" w:tplc="972E251E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8735937"/>
    <w:multiLevelType w:val="hybridMultilevel"/>
    <w:tmpl w:val="6AC6A414"/>
    <w:lvl w:ilvl="0" w:tplc="BC8CFFEA">
      <w:start w:val="1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2" w15:restartNumberingAfterBreak="0">
    <w:nsid w:val="55C66052"/>
    <w:multiLevelType w:val="hybridMultilevel"/>
    <w:tmpl w:val="AABEBD74"/>
    <w:lvl w:ilvl="0" w:tplc="43627BE6">
      <w:start w:val="1"/>
      <w:numFmt w:val="decimal"/>
      <w:lvlText w:val="%1)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95" w:hanging="400"/>
      </w:pPr>
    </w:lvl>
    <w:lvl w:ilvl="2" w:tplc="0409001B" w:tentative="1">
      <w:start w:val="1"/>
      <w:numFmt w:val="lowerRoman"/>
      <w:lvlText w:val="%3."/>
      <w:lvlJc w:val="right"/>
      <w:pPr>
        <w:ind w:left="1995" w:hanging="400"/>
      </w:pPr>
    </w:lvl>
    <w:lvl w:ilvl="3" w:tplc="0409000F" w:tentative="1">
      <w:start w:val="1"/>
      <w:numFmt w:val="decimal"/>
      <w:lvlText w:val="%4."/>
      <w:lvlJc w:val="left"/>
      <w:pPr>
        <w:ind w:left="2395" w:hanging="400"/>
      </w:pPr>
    </w:lvl>
    <w:lvl w:ilvl="4" w:tplc="04090019" w:tentative="1">
      <w:start w:val="1"/>
      <w:numFmt w:val="upperLetter"/>
      <w:lvlText w:val="%5."/>
      <w:lvlJc w:val="left"/>
      <w:pPr>
        <w:ind w:left="2795" w:hanging="400"/>
      </w:pPr>
    </w:lvl>
    <w:lvl w:ilvl="5" w:tplc="0409001B" w:tentative="1">
      <w:start w:val="1"/>
      <w:numFmt w:val="lowerRoman"/>
      <w:lvlText w:val="%6."/>
      <w:lvlJc w:val="right"/>
      <w:pPr>
        <w:ind w:left="3195" w:hanging="400"/>
      </w:pPr>
    </w:lvl>
    <w:lvl w:ilvl="6" w:tplc="0409000F" w:tentative="1">
      <w:start w:val="1"/>
      <w:numFmt w:val="decimal"/>
      <w:lvlText w:val="%7."/>
      <w:lvlJc w:val="left"/>
      <w:pPr>
        <w:ind w:left="3595" w:hanging="400"/>
      </w:pPr>
    </w:lvl>
    <w:lvl w:ilvl="7" w:tplc="04090019" w:tentative="1">
      <w:start w:val="1"/>
      <w:numFmt w:val="upperLetter"/>
      <w:lvlText w:val="%8."/>
      <w:lvlJc w:val="left"/>
      <w:pPr>
        <w:ind w:left="3995" w:hanging="400"/>
      </w:pPr>
    </w:lvl>
    <w:lvl w:ilvl="8" w:tplc="0409001B" w:tentative="1">
      <w:start w:val="1"/>
      <w:numFmt w:val="lowerRoman"/>
      <w:lvlText w:val="%9."/>
      <w:lvlJc w:val="right"/>
      <w:pPr>
        <w:ind w:left="4395" w:hanging="400"/>
      </w:pPr>
    </w:lvl>
  </w:abstractNum>
  <w:abstractNum w:abstractNumId="13" w15:restartNumberingAfterBreak="0">
    <w:nsid w:val="5E6931A7"/>
    <w:multiLevelType w:val="hybridMultilevel"/>
    <w:tmpl w:val="B1DE140E"/>
    <w:lvl w:ilvl="0" w:tplc="E06876F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1AD02CE"/>
    <w:multiLevelType w:val="hybridMultilevel"/>
    <w:tmpl w:val="09F43494"/>
    <w:lvl w:ilvl="0" w:tplc="8DCAFED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63B6148C"/>
    <w:multiLevelType w:val="hybridMultilevel"/>
    <w:tmpl w:val="73BEAD92"/>
    <w:lvl w:ilvl="0" w:tplc="B5DAECE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670214DF"/>
    <w:multiLevelType w:val="hybridMultilevel"/>
    <w:tmpl w:val="D142856A"/>
    <w:lvl w:ilvl="0" w:tplc="4B5A0A4E">
      <w:start w:val="1"/>
      <w:numFmt w:val="bullet"/>
      <w:lvlText w:val=""/>
      <w:lvlJc w:val="left"/>
      <w:pPr>
        <w:ind w:left="800" w:hanging="400"/>
      </w:pPr>
      <w:rPr>
        <w:rFonts w:ascii="Wingdings 3" w:hAnsi="Wingdings 3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6A0C1D06"/>
    <w:multiLevelType w:val="hybridMultilevel"/>
    <w:tmpl w:val="23327D74"/>
    <w:lvl w:ilvl="0" w:tplc="75C8D8C8"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11"/>
  </w:num>
  <w:num w:numId="5">
    <w:abstractNumId w:val="8"/>
  </w:num>
  <w:num w:numId="6">
    <w:abstractNumId w:val="12"/>
  </w:num>
  <w:num w:numId="7">
    <w:abstractNumId w:val="6"/>
  </w:num>
  <w:num w:numId="8">
    <w:abstractNumId w:val="4"/>
  </w:num>
  <w:num w:numId="9">
    <w:abstractNumId w:val="17"/>
  </w:num>
  <w:num w:numId="10">
    <w:abstractNumId w:val="9"/>
  </w:num>
  <w:num w:numId="11">
    <w:abstractNumId w:val="5"/>
  </w:num>
  <w:num w:numId="12">
    <w:abstractNumId w:val="2"/>
  </w:num>
  <w:num w:numId="13">
    <w:abstractNumId w:val="16"/>
  </w:num>
  <w:num w:numId="14">
    <w:abstractNumId w:val="1"/>
  </w:num>
  <w:num w:numId="15">
    <w:abstractNumId w:val="14"/>
  </w:num>
  <w:num w:numId="16">
    <w:abstractNumId w:val="10"/>
  </w:num>
  <w:num w:numId="17">
    <w:abstractNumId w:val="13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tzw5vvpad9zreefz4vfsp7x0d5t2pss902&quot;&gt;EndNote_CT dose_SOK_20170625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/record-ids&gt;&lt;/item&gt;&lt;/Libraries&gt;"/>
  </w:docVars>
  <w:rsids>
    <w:rsidRoot w:val="00B41D92"/>
    <w:rsid w:val="000004D2"/>
    <w:rsid w:val="0000076B"/>
    <w:rsid w:val="00000B42"/>
    <w:rsid w:val="000039ED"/>
    <w:rsid w:val="00004858"/>
    <w:rsid w:val="000141CC"/>
    <w:rsid w:val="00015CF8"/>
    <w:rsid w:val="00016BD8"/>
    <w:rsid w:val="000170F3"/>
    <w:rsid w:val="00017548"/>
    <w:rsid w:val="000212AF"/>
    <w:rsid w:val="00021D01"/>
    <w:rsid w:val="0002351A"/>
    <w:rsid w:val="000274DA"/>
    <w:rsid w:val="00030E48"/>
    <w:rsid w:val="00031A0F"/>
    <w:rsid w:val="00031F4A"/>
    <w:rsid w:val="00034D03"/>
    <w:rsid w:val="00037655"/>
    <w:rsid w:val="00040261"/>
    <w:rsid w:val="00043500"/>
    <w:rsid w:val="00043CD9"/>
    <w:rsid w:val="000442D0"/>
    <w:rsid w:val="00044C15"/>
    <w:rsid w:val="00044F2B"/>
    <w:rsid w:val="0004535C"/>
    <w:rsid w:val="00045B07"/>
    <w:rsid w:val="00046224"/>
    <w:rsid w:val="00051DC5"/>
    <w:rsid w:val="00052BE6"/>
    <w:rsid w:val="00053826"/>
    <w:rsid w:val="000569C0"/>
    <w:rsid w:val="000615C3"/>
    <w:rsid w:val="0006320A"/>
    <w:rsid w:val="00064A64"/>
    <w:rsid w:val="00067DA1"/>
    <w:rsid w:val="0007063A"/>
    <w:rsid w:val="00070EF9"/>
    <w:rsid w:val="0007224C"/>
    <w:rsid w:val="00073D0B"/>
    <w:rsid w:val="000760A6"/>
    <w:rsid w:val="00076EA9"/>
    <w:rsid w:val="00077281"/>
    <w:rsid w:val="00077414"/>
    <w:rsid w:val="000802EF"/>
    <w:rsid w:val="0008247C"/>
    <w:rsid w:val="000826A6"/>
    <w:rsid w:val="0008351B"/>
    <w:rsid w:val="00084983"/>
    <w:rsid w:val="0008672F"/>
    <w:rsid w:val="00086C02"/>
    <w:rsid w:val="000872CD"/>
    <w:rsid w:val="00087AE9"/>
    <w:rsid w:val="00090149"/>
    <w:rsid w:val="00090D77"/>
    <w:rsid w:val="00091519"/>
    <w:rsid w:val="00092952"/>
    <w:rsid w:val="00097F65"/>
    <w:rsid w:val="000A02E4"/>
    <w:rsid w:val="000A1660"/>
    <w:rsid w:val="000A2A23"/>
    <w:rsid w:val="000A4928"/>
    <w:rsid w:val="000A4CF6"/>
    <w:rsid w:val="000A4FAD"/>
    <w:rsid w:val="000A590D"/>
    <w:rsid w:val="000A7726"/>
    <w:rsid w:val="000A79F4"/>
    <w:rsid w:val="000B15A4"/>
    <w:rsid w:val="000B2E7E"/>
    <w:rsid w:val="000B3146"/>
    <w:rsid w:val="000B3443"/>
    <w:rsid w:val="000B5895"/>
    <w:rsid w:val="000B5EF8"/>
    <w:rsid w:val="000B647A"/>
    <w:rsid w:val="000B6A16"/>
    <w:rsid w:val="000B7AB8"/>
    <w:rsid w:val="000B7E70"/>
    <w:rsid w:val="000C0CB0"/>
    <w:rsid w:val="000C17E2"/>
    <w:rsid w:val="000C2AD7"/>
    <w:rsid w:val="000C35BB"/>
    <w:rsid w:val="000C4245"/>
    <w:rsid w:val="000C55DF"/>
    <w:rsid w:val="000C55E3"/>
    <w:rsid w:val="000C5EA1"/>
    <w:rsid w:val="000C64B3"/>
    <w:rsid w:val="000C6574"/>
    <w:rsid w:val="000C6FA8"/>
    <w:rsid w:val="000D1344"/>
    <w:rsid w:val="000D1580"/>
    <w:rsid w:val="000D1610"/>
    <w:rsid w:val="000D1941"/>
    <w:rsid w:val="000D1A95"/>
    <w:rsid w:val="000D29A1"/>
    <w:rsid w:val="000D43A5"/>
    <w:rsid w:val="000D4E3D"/>
    <w:rsid w:val="000D600B"/>
    <w:rsid w:val="000D7044"/>
    <w:rsid w:val="000E18B6"/>
    <w:rsid w:val="000E43E5"/>
    <w:rsid w:val="000E5393"/>
    <w:rsid w:val="000F0A98"/>
    <w:rsid w:val="000F26E0"/>
    <w:rsid w:val="000F37CB"/>
    <w:rsid w:val="000F6027"/>
    <w:rsid w:val="000F66BE"/>
    <w:rsid w:val="000F6DDD"/>
    <w:rsid w:val="00100AAF"/>
    <w:rsid w:val="00100E57"/>
    <w:rsid w:val="00100FD2"/>
    <w:rsid w:val="00110827"/>
    <w:rsid w:val="00111DD3"/>
    <w:rsid w:val="00111DF6"/>
    <w:rsid w:val="00114F2D"/>
    <w:rsid w:val="00115FD3"/>
    <w:rsid w:val="00116871"/>
    <w:rsid w:val="00116D14"/>
    <w:rsid w:val="00121065"/>
    <w:rsid w:val="00121EB4"/>
    <w:rsid w:val="00122D6A"/>
    <w:rsid w:val="00123CCF"/>
    <w:rsid w:val="001245E3"/>
    <w:rsid w:val="00126C15"/>
    <w:rsid w:val="00127EEE"/>
    <w:rsid w:val="001320DA"/>
    <w:rsid w:val="00135CCA"/>
    <w:rsid w:val="00135D9A"/>
    <w:rsid w:val="001360E9"/>
    <w:rsid w:val="00136525"/>
    <w:rsid w:val="00136E73"/>
    <w:rsid w:val="001370A8"/>
    <w:rsid w:val="001375D3"/>
    <w:rsid w:val="00137DE6"/>
    <w:rsid w:val="001408E6"/>
    <w:rsid w:val="00140C9A"/>
    <w:rsid w:val="001425C6"/>
    <w:rsid w:val="00142702"/>
    <w:rsid w:val="00143F6B"/>
    <w:rsid w:val="00145AD0"/>
    <w:rsid w:val="001478F0"/>
    <w:rsid w:val="0015386F"/>
    <w:rsid w:val="00153CF1"/>
    <w:rsid w:val="0015501B"/>
    <w:rsid w:val="001576E7"/>
    <w:rsid w:val="001637DD"/>
    <w:rsid w:val="00163994"/>
    <w:rsid w:val="00165177"/>
    <w:rsid w:val="00167E38"/>
    <w:rsid w:val="00171648"/>
    <w:rsid w:val="00171856"/>
    <w:rsid w:val="001719F5"/>
    <w:rsid w:val="00173197"/>
    <w:rsid w:val="00175441"/>
    <w:rsid w:val="00175E49"/>
    <w:rsid w:val="001765EE"/>
    <w:rsid w:val="00177C93"/>
    <w:rsid w:val="001814B5"/>
    <w:rsid w:val="00183B24"/>
    <w:rsid w:val="001848FA"/>
    <w:rsid w:val="00184B51"/>
    <w:rsid w:val="00185089"/>
    <w:rsid w:val="00187259"/>
    <w:rsid w:val="00192D49"/>
    <w:rsid w:val="001934BD"/>
    <w:rsid w:val="0019647C"/>
    <w:rsid w:val="0019762D"/>
    <w:rsid w:val="001A0A38"/>
    <w:rsid w:val="001A151A"/>
    <w:rsid w:val="001A3B07"/>
    <w:rsid w:val="001A7DFB"/>
    <w:rsid w:val="001B0D82"/>
    <w:rsid w:val="001B1F34"/>
    <w:rsid w:val="001B251F"/>
    <w:rsid w:val="001B2B3A"/>
    <w:rsid w:val="001B379F"/>
    <w:rsid w:val="001B3ED6"/>
    <w:rsid w:val="001B6AFF"/>
    <w:rsid w:val="001B79E1"/>
    <w:rsid w:val="001C013C"/>
    <w:rsid w:val="001C4EDF"/>
    <w:rsid w:val="001C5A07"/>
    <w:rsid w:val="001C7C48"/>
    <w:rsid w:val="001D1DF4"/>
    <w:rsid w:val="001D2334"/>
    <w:rsid w:val="001D2890"/>
    <w:rsid w:val="001D2FDC"/>
    <w:rsid w:val="001D546E"/>
    <w:rsid w:val="001D5D87"/>
    <w:rsid w:val="001D5F42"/>
    <w:rsid w:val="001D63FF"/>
    <w:rsid w:val="001D68BA"/>
    <w:rsid w:val="001D6A67"/>
    <w:rsid w:val="001E3837"/>
    <w:rsid w:val="001E4891"/>
    <w:rsid w:val="001F3326"/>
    <w:rsid w:val="001F4B9F"/>
    <w:rsid w:val="001F56BE"/>
    <w:rsid w:val="001F5D14"/>
    <w:rsid w:val="001F611D"/>
    <w:rsid w:val="001F7390"/>
    <w:rsid w:val="0020095C"/>
    <w:rsid w:val="00202E29"/>
    <w:rsid w:val="00204D26"/>
    <w:rsid w:val="00205EF2"/>
    <w:rsid w:val="00207579"/>
    <w:rsid w:val="00207986"/>
    <w:rsid w:val="00210043"/>
    <w:rsid w:val="00210DB4"/>
    <w:rsid w:val="0021229A"/>
    <w:rsid w:val="00212DE8"/>
    <w:rsid w:val="00212E0F"/>
    <w:rsid w:val="002140BA"/>
    <w:rsid w:val="002149A2"/>
    <w:rsid w:val="0021667F"/>
    <w:rsid w:val="00217382"/>
    <w:rsid w:val="00220542"/>
    <w:rsid w:val="00220872"/>
    <w:rsid w:val="00221CCA"/>
    <w:rsid w:val="00222AB2"/>
    <w:rsid w:val="00226DD3"/>
    <w:rsid w:val="00230796"/>
    <w:rsid w:val="002320AB"/>
    <w:rsid w:val="00232E32"/>
    <w:rsid w:val="00233A20"/>
    <w:rsid w:val="00235E7F"/>
    <w:rsid w:val="00240138"/>
    <w:rsid w:val="002424A3"/>
    <w:rsid w:val="002424AD"/>
    <w:rsid w:val="00243DA6"/>
    <w:rsid w:val="00246574"/>
    <w:rsid w:val="002503B4"/>
    <w:rsid w:val="0025113F"/>
    <w:rsid w:val="00252DCB"/>
    <w:rsid w:val="00253D40"/>
    <w:rsid w:val="002553DA"/>
    <w:rsid w:val="00257613"/>
    <w:rsid w:val="00260186"/>
    <w:rsid w:val="00262E6C"/>
    <w:rsid w:val="00264D05"/>
    <w:rsid w:val="002653D8"/>
    <w:rsid w:val="00265559"/>
    <w:rsid w:val="00266253"/>
    <w:rsid w:val="00266434"/>
    <w:rsid w:val="00266F56"/>
    <w:rsid w:val="00272BBE"/>
    <w:rsid w:val="00274B2B"/>
    <w:rsid w:val="00274B6E"/>
    <w:rsid w:val="00276C9F"/>
    <w:rsid w:val="0028193D"/>
    <w:rsid w:val="002823DA"/>
    <w:rsid w:val="00284709"/>
    <w:rsid w:val="00285F8E"/>
    <w:rsid w:val="002871CE"/>
    <w:rsid w:val="00292293"/>
    <w:rsid w:val="00293453"/>
    <w:rsid w:val="00294BA9"/>
    <w:rsid w:val="0029546C"/>
    <w:rsid w:val="00295F6C"/>
    <w:rsid w:val="0029663F"/>
    <w:rsid w:val="002A1E35"/>
    <w:rsid w:val="002A207D"/>
    <w:rsid w:val="002A41CC"/>
    <w:rsid w:val="002A61D1"/>
    <w:rsid w:val="002A6829"/>
    <w:rsid w:val="002A706C"/>
    <w:rsid w:val="002A73AD"/>
    <w:rsid w:val="002A749D"/>
    <w:rsid w:val="002A756E"/>
    <w:rsid w:val="002B2DFB"/>
    <w:rsid w:val="002B40F2"/>
    <w:rsid w:val="002B4309"/>
    <w:rsid w:val="002B4331"/>
    <w:rsid w:val="002B4796"/>
    <w:rsid w:val="002B7E20"/>
    <w:rsid w:val="002C0BA3"/>
    <w:rsid w:val="002C1345"/>
    <w:rsid w:val="002C33AD"/>
    <w:rsid w:val="002C470B"/>
    <w:rsid w:val="002C5DE5"/>
    <w:rsid w:val="002D09AE"/>
    <w:rsid w:val="002D1810"/>
    <w:rsid w:val="002D18EE"/>
    <w:rsid w:val="002D19C7"/>
    <w:rsid w:val="002D1A3D"/>
    <w:rsid w:val="002D3032"/>
    <w:rsid w:val="002D3182"/>
    <w:rsid w:val="002D3B8E"/>
    <w:rsid w:val="002D468A"/>
    <w:rsid w:val="002D4CF8"/>
    <w:rsid w:val="002D528F"/>
    <w:rsid w:val="002D5440"/>
    <w:rsid w:val="002D5517"/>
    <w:rsid w:val="002D6905"/>
    <w:rsid w:val="002D70FF"/>
    <w:rsid w:val="002E039B"/>
    <w:rsid w:val="002E04AA"/>
    <w:rsid w:val="002E2E54"/>
    <w:rsid w:val="002E4BA6"/>
    <w:rsid w:val="002E5DD4"/>
    <w:rsid w:val="002E66B9"/>
    <w:rsid w:val="002E7101"/>
    <w:rsid w:val="002E7A26"/>
    <w:rsid w:val="002F4E6D"/>
    <w:rsid w:val="002F5473"/>
    <w:rsid w:val="002F590B"/>
    <w:rsid w:val="002F76BD"/>
    <w:rsid w:val="00300F97"/>
    <w:rsid w:val="00302688"/>
    <w:rsid w:val="00303C2C"/>
    <w:rsid w:val="00303DD5"/>
    <w:rsid w:val="003054F6"/>
    <w:rsid w:val="00306656"/>
    <w:rsid w:val="00307141"/>
    <w:rsid w:val="00307183"/>
    <w:rsid w:val="0030732B"/>
    <w:rsid w:val="003107DF"/>
    <w:rsid w:val="00311C26"/>
    <w:rsid w:val="0031259D"/>
    <w:rsid w:val="00313FF4"/>
    <w:rsid w:val="00314B52"/>
    <w:rsid w:val="00314DD7"/>
    <w:rsid w:val="00315C3C"/>
    <w:rsid w:val="0032012B"/>
    <w:rsid w:val="003206D8"/>
    <w:rsid w:val="003209BF"/>
    <w:rsid w:val="00321243"/>
    <w:rsid w:val="003235CF"/>
    <w:rsid w:val="00324281"/>
    <w:rsid w:val="00325BE2"/>
    <w:rsid w:val="00326291"/>
    <w:rsid w:val="00330EA3"/>
    <w:rsid w:val="003312EE"/>
    <w:rsid w:val="00335FA3"/>
    <w:rsid w:val="0033670E"/>
    <w:rsid w:val="003434E0"/>
    <w:rsid w:val="0034526C"/>
    <w:rsid w:val="00347623"/>
    <w:rsid w:val="003500EA"/>
    <w:rsid w:val="003504B8"/>
    <w:rsid w:val="00350BB9"/>
    <w:rsid w:val="00351B6C"/>
    <w:rsid w:val="00351B85"/>
    <w:rsid w:val="0035481B"/>
    <w:rsid w:val="0035591B"/>
    <w:rsid w:val="00356E32"/>
    <w:rsid w:val="00357394"/>
    <w:rsid w:val="00360326"/>
    <w:rsid w:val="003606EC"/>
    <w:rsid w:val="00361364"/>
    <w:rsid w:val="00361D9F"/>
    <w:rsid w:val="003638C5"/>
    <w:rsid w:val="00363D1C"/>
    <w:rsid w:val="003644F9"/>
    <w:rsid w:val="0036639C"/>
    <w:rsid w:val="00366C7D"/>
    <w:rsid w:val="00366F21"/>
    <w:rsid w:val="0037032C"/>
    <w:rsid w:val="003721BC"/>
    <w:rsid w:val="00372B66"/>
    <w:rsid w:val="00376382"/>
    <w:rsid w:val="00376F98"/>
    <w:rsid w:val="00381050"/>
    <w:rsid w:val="003816B9"/>
    <w:rsid w:val="00382A62"/>
    <w:rsid w:val="0038324A"/>
    <w:rsid w:val="00383507"/>
    <w:rsid w:val="00383760"/>
    <w:rsid w:val="00384D55"/>
    <w:rsid w:val="003855D7"/>
    <w:rsid w:val="00385D89"/>
    <w:rsid w:val="00386FDC"/>
    <w:rsid w:val="003908C2"/>
    <w:rsid w:val="003911A5"/>
    <w:rsid w:val="003928C6"/>
    <w:rsid w:val="003949F6"/>
    <w:rsid w:val="003954F2"/>
    <w:rsid w:val="003A1425"/>
    <w:rsid w:val="003A19BE"/>
    <w:rsid w:val="003A338F"/>
    <w:rsid w:val="003A5A7D"/>
    <w:rsid w:val="003A636E"/>
    <w:rsid w:val="003A6F5A"/>
    <w:rsid w:val="003B17AC"/>
    <w:rsid w:val="003B3091"/>
    <w:rsid w:val="003B3370"/>
    <w:rsid w:val="003B49E8"/>
    <w:rsid w:val="003B5A7B"/>
    <w:rsid w:val="003B5ECD"/>
    <w:rsid w:val="003B669E"/>
    <w:rsid w:val="003B77B5"/>
    <w:rsid w:val="003B7CAC"/>
    <w:rsid w:val="003C336D"/>
    <w:rsid w:val="003C396C"/>
    <w:rsid w:val="003C3A96"/>
    <w:rsid w:val="003C573D"/>
    <w:rsid w:val="003D05B8"/>
    <w:rsid w:val="003D0A15"/>
    <w:rsid w:val="003D0A65"/>
    <w:rsid w:val="003D28F1"/>
    <w:rsid w:val="003D35C2"/>
    <w:rsid w:val="003D3EBF"/>
    <w:rsid w:val="003D5894"/>
    <w:rsid w:val="003D601A"/>
    <w:rsid w:val="003E0970"/>
    <w:rsid w:val="003E1706"/>
    <w:rsid w:val="003E2F35"/>
    <w:rsid w:val="003E4A67"/>
    <w:rsid w:val="003E4E2C"/>
    <w:rsid w:val="003E797B"/>
    <w:rsid w:val="003E7FE7"/>
    <w:rsid w:val="003F0657"/>
    <w:rsid w:val="003F2C76"/>
    <w:rsid w:val="003F3733"/>
    <w:rsid w:val="003F52D9"/>
    <w:rsid w:val="003F62A0"/>
    <w:rsid w:val="003F7B19"/>
    <w:rsid w:val="00400A7B"/>
    <w:rsid w:val="00400BED"/>
    <w:rsid w:val="00400F4D"/>
    <w:rsid w:val="00401970"/>
    <w:rsid w:val="00402A58"/>
    <w:rsid w:val="0040312D"/>
    <w:rsid w:val="00403D62"/>
    <w:rsid w:val="00407612"/>
    <w:rsid w:val="004079BD"/>
    <w:rsid w:val="00412C20"/>
    <w:rsid w:val="00413EA9"/>
    <w:rsid w:val="004166E9"/>
    <w:rsid w:val="00422268"/>
    <w:rsid w:val="00422719"/>
    <w:rsid w:val="00424A15"/>
    <w:rsid w:val="00426ED9"/>
    <w:rsid w:val="004277A0"/>
    <w:rsid w:val="00430848"/>
    <w:rsid w:val="00430D7A"/>
    <w:rsid w:val="00430E9A"/>
    <w:rsid w:val="00431201"/>
    <w:rsid w:val="004317A8"/>
    <w:rsid w:val="0043199B"/>
    <w:rsid w:val="004329F3"/>
    <w:rsid w:val="00435757"/>
    <w:rsid w:val="00435B68"/>
    <w:rsid w:val="0043683D"/>
    <w:rsid w:val="00437118"/>
    <w:rsid w:val="004415A3"/>
    <w:rsid w:val="0044205B"/>
    <w:rsid w:val="0044216D"/>
    <w:rsid w:val="00447425"/>
    <w:rsid w:val="00447A6B"/>
    <w:rsid w:val="004507C5"/>
    <w:rsid w:val="004513C3"/>
    <w:rsid w:val="004538EF"/>
    <w:rsid w:val="00453EEF"/>
    <w:rsid w:val="004546F0"/>
    <w:rsid w:val="00454FAB"/>
    <w:rsid w:val="0045509F"/>
    <w:rsid w:val="00455526"/>
    <w:rsid w:val="004565EA"/>
    <w:rsid w:val="00457940"/>
    <w:rsid w:val="00461276"/>
    <w:rsid w:val="00461B68"/>
    <w:rsid w:val="00463DE3"/>
    <w:rsid w:val="0046455A"/>
    <w:rsid w:val="00464EF4"/>
    <w:rsid w:val="004707BA"/>
    <w:rsid w:val="0047094C"/>
    <w:rsid w:val="00471E6D"/>
    <w:rsid w:val="00472E78"/>
    <w:rsid w:val="004741BC"/>
    <w:rsid w:val="00475969"/>
    <w:rsid w:val="00476236"/>
    <w:rsid w:val="00476F0A"/>
    <w:rsid w:val="00480DD3"/>
    <w:rsid w:val="00481617"/>
    <w:rsid w:val="00483FF0"/>
    <w:rsid w:val="00487C93"/>
    <w:rsid w:val="004928D3"/>
    <w:rsid w:val="00494FEF"/>
    <w:rsid w:val="00496ED2"/>
    <w:rsid w:val="004977D1"/>
    <w:rsid w:val="004A037D"/>
    <w:rsid w:val="004A05AF"/>
    <w:rsid w:val="004A169E"/>
    <w:rsid w:val="004A24C8"/>
    <w:rsid w:val="004A44A5"/>
    <w:rsid w:val="004B0E84"/>
    <w:rsid w:val="004B3CAB"/>
    <w:rsid w:val="004B4BE0"/>
    <w:rsid w:val="004B5498"/>
    <w:rsid w:val="004B5BAF"/>
    <w:rsid w:val="004B5F45"/>
    <w:rsid w:val="004B7B3C"/>
    <w:rsid w:val="004C0D75"/>
    <w:rsid w:val="004C1F4F"/>
    <w:rsid w:val="004C4ED7"/>
    <w:rsid w:val="004C5739"/>
    <w:rsid w:val="004C575A"/>
    <w:rsid w:val="004C7455"/>
    <w:rsid w:val="004C76E7"/>
    <w:rsid w:val="004D129D"/>
    <w:rsid w:val="004D22F1"/>
    <w:rsid w:val="004D3347"/>
    <w:rsid w:val="004D505B"/>
    <w:rsid w:val="004D6E81"/>
    <w:rsid w:val="004E0A8E"/>
    <w:rsid w:val="004E18C6"/>
    <w:rsid w:val="004E1E75"/>
    <w:rsid w:val="004E3DAA"/>
    <w:rsid w:val="004E5731"/>
    <w:rsid w:val="004E5B84"/>
    <w:rsid w:val="004E76F2"/>
    <w:rsid w:val="004E7962"/>
    <w:rsid w:val="004E7D61"/>
    <w:rsid w:val="004F0160"/>
    <w:rsid w:val="004F31E7"/>
    <w:rsid w:val="004F5C29"/>
    <w:rsid w:val="004F5EB4"/>
    <w:rsid w:val="00500290"/>
    <w:rsid w:val="00503C4B"/>
    <w:rsid w:val="00503C4D"/>
    <w:rsid w:val="00504265"/>
    <w:rsid w:val="005046C3"/>
    <w:rsid w:val="005069D4"/>
    <w:rsid w:val="0050770B"/>
    <w:rsid w:val="005077F4"/>
    <w:rsid w:val="00510016"/>
    <w:rsid w:val="0051248C"/>
    <w:rsid w:val="00513D30"/>
    <w:rsid w:val="0051408C"/>
    <w:rsid w:val="00514B24"/>
    <w:rsid w:val="00515045"/>
    <w:rsid w:val="00515508"/>
    <w:rsid w:val="005155E9"/>
    <w:rsid w:val="00520730"/>
    <w:rsid w:val="005213C1"/>
    <w:rsid w:val="005214F5"/>
    <w:rsid w:val="00522115"/>
    <w:rsid w:val="005226F5"/>
    <w:rsid w:val="00522991"/>
    <w:rsid w:val="00522F22"/>
    <w:rsid w:val="00525CFE"/>
    <w:rsid w:val="00525D76"/>
    <w:rsid w:val="00526737"/>
    <w:rsid w:val="0052784A"/>
    <w:rsid w:val="00527CD1"/>
    <w:rsid w:val="00530F3E"/>
    <w:rsid w:val="00531667"/>
    <w:rsid w:val="00531B2B"/>
    <w:rsid w:val="00534204"/>
    <w:rsid w:val="00534379"/>
    <w:rsid w:val="005375D8"/>
    <w:rsid w:val="00540231"/>
    <w:rsid w:val="005403E4"/>
    <w:rsid w:val="0054053E"/>
    <w:rsid w:val="005410F2"/>
    <w:rsid w:val="00544B43"/>
    <w:rsid w:val="00544FD6"/>
    <w:rsid w:val="00546AFD"/>
    <w:rsid w:val="005474D5"/>
    <w:rsid w:val="00547C80"/>
    <w:rsid w:val="00550A2A"/>
    <w:rsid w:val="00550C4F"/>
    <w:rsid w:val="00553231"/>
    <w:rsid w:val="00553EBB"/>
    <w:rsid w:val="00554C3C"/>
    <w:rsid w:val="00555DC7"/>
    <w:rsid w:val="00562B69"/>
    <w:rsid w:val="00562CC9"/>
    <w:rsid w:val="005633BD"/>
    <w:rsid w:val="0056457A"/>
    <w:rsid w:val="00565A3F"/>
    <w:rsid w:val="00566AA8"/>
    <w:rsid w:val="00571167"/>
    <w:rsid w:val="005725F2"/>
    <w:rsid w:val="00573E48"/>
    <w:rsid w:val="00574531"/>
    <w:rsid w:val="0057527C"/>
    <w:rsid w:val="005753EE"/>
    <w:rsid w:val="00576BA3"/>
    <w:rsid w:val="00581821"/>
    <w:rsid w:val="00583720"/>
    <w:rsid w:val="00584145"/>
    <w:rsid w:val="005848C4"/>
    <w:rsid w:val="00585E2C"/>
    <w:rsid w:val="005872E6"/>
    <w:rsid w:val="005901AE"/>
    <w:rsid w:val="005937DD"/>
    <w:rsid w:val="00595B9D"/>
    <w:rsid w:val="005A1819"/>
    <w:rsid w:val="005A32C0"/>
    <w:rsid w:val="005A33E3"/>
    <w:rsid w:val="005A657D"/>
    <w:rsid w:val="005A6927"/>
    <w:rsid w:val="005A6D34"/>
    <w:rsid w:val="005B1DDA"/>
    <w:rsid w:val="005B3681"/>
    <w:rsid w:val="005B36F2"/>
    <w:rsid w:val="005B3740"/>
    <w:rsid w:val="005B42A6"/>
    <w:rsid w:val="005B55E4"/>
    <w:rsid w:val="005B62D0"/>
    <w:rsid w:val="005B6E3D"/>
    <w:rsid w:val="005B77C0"/>
    <w:rsid w:val="005B7923"/>
    <w:rsid w:val="005C289C"/>
    <w:rsid w:val="005C4A29"/>
    <w:rsid w:val="005C513F"/>
    <w:rsid w:val="005C7EC4"/>
    <w:rsid w:val="005D19B7"/>
    <w:rsid w:val="005D1FBA"/>
    <w:rsid w:val="005D333A"/>
    <w:rsid w:val="005D4F1E"/>
    <w:rsid w:val="005D6992"/>
    <w:rsid w:val="005D6C20"/>
    <w:rsid w:val="005D74C9"/>
    <w:rsid w:val="005D7649"/>
    <w:rsid w:val="005E0108"/>
    <w:rsid w:val="005E233E"/>
    <w:rsid w:val="005E40B9"/>
    <w:rsid w:val="005E712F"/>
    <w:rsid w:val="005E7B65"/>
    <w:rsid w:val="005F0615"/>
    <w:rsid w:val="005F2AE5"/>
    <w:rsid w:val="005F5384"/>
    <w:rsid w:val="005F6C32"/>
    <w:rsid w:val="005F7399"/>
    <w:rsid w:val="005F7988"/>
    <w:rsid w:val="005F7C24"/>
    <w:rsid w:val="00600A91"/>
    <w:rsid w:val="006044C8"/>
    <w:rsid w:val="00606293"/>
    <w:rsid w:val="00606ED7"/>
    <w:rsid w:val="0061058D"/>
    <w:rsid w:val="006106A2"/>
    <w:rsid w:val="00610FCC"/>
    <w:rsid w:val="00613276"/>
    <w:rsid w:val="00615B91"/>
    <w:rsid w:val="006178E7"/>
    <w:rsid w:val="00620FD7"/>
    <w:rsid w:val="00621654"/>
    <w:rsid w:val="0062168C"/>
    <w:rsid w:val="006219F1"/>
    <w:rsid w:val="006222AF"/>
    <w:rsid w:val="006231F4"/>
    <w:rsid w:val="00623483"/>
    <w:rsid w:val="006243A0"/>
    <w:rsid w:val="00624573"/>
    <w:rsid w:val="006245F3"/>
    <w:rsid w:val="006249F4"/>
    <w:rsid w:val="00632DE1"/>
    <w:rsid w:val="0063318B"/>
    <w:rsid w:val="00635F7D"/>
    <w:rsid w:val="00636092"/>
    <w:rsid w:val="0063644E"/>
    <w:rsid w:val="00636FA0"/>
    <w:rsid w:val="006375AB"/>
    <w:rsid w:val="006402E1"/>
    <w:rsid w:val="00640F58"/>
    <w:rsid w:val="00641650"/>
    <w:rsid w:val="00641A00"/>
    <w:rsid w:val="00641FC6"/>
    <w:rsid w:val="006425FB"/>
    <w:rsid w:val="00642AFE"/>
    <w:rsid w:val="00643DA8"/>
    <w:rsid w:val="00644BD9"/>
    <w:rsid w:val="0064683A"/>
    <w:rsid w:val="006468CA"/>
    <w:rsid w:val="00650DB9"/>
    <w:rsid w:val="006524CC"/>
    <w:rsid w:val="00652871"/>
    <w:rsid w:val="00652E6A"/>
    <w:rsid w:val="00654926"/>
    <w:rsid w:val="0065634A"/>
    <w:rsid w:val="00657CA6"/>
    <w:rsid w:val="006604BA"/>
    <w:rsid w:val="00660D6D"/>
    <w:rsid w:val="006616F7"/>
    <w:rsid w:val="00661E09"/>
    <w:rsid w:val="0066419E"/>
    <w:rsid w:val="006642A0"/>
    <w:rsid w:val="00664805"/>
    <w:rsid w:val="0066763E"/>
    <w:rsid w:val="00671B3F"/>
    <w:rsid w:val="00674A4C"/>
    <w:rsid w:val="00674B34"/>
    <w:rsid w:val="0067592E"/>
    <w:rsid w:val="00675B85"/>
    <w:rsid w:val="00675D93"/>
    <w:rsid w:val="00676C68"/>
    <w:rsid w:val="00681531"/>
    <w:rsid w:val="00681800"/>
    <w:rsid w:val="00681994"/>
    <w:rsid w:val="00681BEC"/>
    <w:rsid w:val="00681DBB"/>
    <w:rsid w:val="00681E95"/>
    <w:rsid w:val="0068315F"/>
    <w:rsid w:val="0068321C"/>
    <w:rsid w:val="00683411"/>
    <w:rsid w:val="006836EA"/>
    <w:rsid w:val="0068471F"/>
    <w:rsid w:val="00685DDF"/>
    <w:rsid w:val="00686A2F"/>
    <w:rsid w:val="00692412"/>
    <w:rsid w:val="006940BC"/>
    <w:rsid w:val="006940D7"/>
    <w:rsid w:val="006947BD"/>
    <w:rsid w:val="00694EB4"/>
    <w:rsid w:val="00695049"/>
    <w:rsid w:val="00697BA5"/>
    <w:rsid w:val="006A02B4"/>
    <w:rsid w:val="006A0FF9"/>
    <w:rsid w:val="006A2069"/>
    <w:rsid w:val="006A3C0E"/>
    <w:rsid w:val="006A3F31"/>
    <w:rsid w:val="006A48D8"/>
    <w:rsid w:val="006A535B"/>
    <w:rsid w:val="006A7383"/>
    <w:rsid w:val="006A7719"/>
    <w:rsid w:val="006A7AA9"/>
    <w:rsid w:val="006A7CD5"/>
    <w:rsid w:val="006B2711"/>
    <w:rsid w:val="006B3356"/>
    <w:rsid w:val="006B35E3"/>
    <w:rsid w:val="006B3E3C"/>
    <w:rsid w:val="006B513C"/>
    <w:rsid w:val="006B6506"/>
    <w:rsid w:val="006B750D"/>
    <w:rsid w:val="006C1680"/>
    <w:rsid w:val="006C3776"/>
    <w:rsid w:val="006C4125"/>
    <w:rsid w:val="006C631A"/>
    <w:rsid w:val="006C750E"/>
    <w:rsid w:val="006C7F17"/>
    <w:rsid w:val="006D0319"/>
    <w:rsid w:val="006D2709"/>
    <w:rsid w:val="006D2B93"/>
    <w:rsid w:val="006D2E01"/>
    <w:rsid w:val="006D37AA"/>
    <w:rsid w:val="006D3FF9"/>
    <w:rsid w:val="006D5863"/>
    <w:rsid w:val="006D6451"/>
    <w:rsid w:val="006D70B8"/>
    <w:rsid w:val="006E0DE6"/>
    <w:rsid w:val="006E381C"/>
    <w:rsid w:val="006E39E5"/>
    <w:rsid w:val="006E42E5"/>
    <w:rsid w:val="006E4A1F"/>
    <w:rsid w:val="006E4F79"/>
    <w:rsid w:val="006F362F"/>
    <w:rsid w:val="006F4B17"/>
    <w:rsid w:val="006F69A4"/>
    <w:rsid w:val="006F6C33"/>
    <w:rsid w:val="006F7562"/>
    <w:rsid w:val="006F7AEC"/>
    <w:rsid w:val="00701AC4"/>
    <w:rsid w:val="00705DD2"/>
    <w:rsid w:val="00710D27"/>
    <w:rsid w:val="00711A49"/>
    <w:rsid w:val="00713078"/>
    <w:rsid w:val="00713AB6"/>
    <w:rsid w:val="007140AA"/>
    <w:rsid w:val="00714618"/>
    <w:rsid w:val="0071484A"/>
    <w:rsid w:val="00714A8D"/>
    <w:rsid w:val="00714D2B"/>
    <w:rsid w:val="00715BDA"/>
    <w:rsid w:val="00716C3D"/>
    <w:rsid w:val="0071794E"/>
    <w:rsid w:val="007201F6"/>
    <w:rsid w:val="007228F0"/>
    <w:rsid w:val="007232A7"/>
    <w:rsid w:val="007263AD"/>
    <w:rsid w:val="00726440"/>
    <w:rsid w:val="007273BE"/>
    <w:rsid w:val="00727B3F"/>
    <w:rsid w:val="0073178D"/>
    <w:rsid w:val="00731F9F"/>
    <w:rsid w:val="00732AD1"/>
    <w:rsid w:val="00733451"/>
    <w:rsid w:val="007339F9"/>
    <w:rsid w:val="00734587"/>
    <w:rsid w:val="00734617"/>
    <w:rsid w:val="00735573"/>
    <w:rsid w:val="007366E0"/>
    <w:rsid w:val="00737500"/>
    <w:rsid w:val="00737D67"/>
    <w:rsid w:val="00741DB9"/>
    <w:rsid w:val="00742056"/>
    <w:rsid w:val="00742951"/>
    <w:rsid w:val="00745BEB"/>
    <w:rsid w:val="00747024"/>
    <w:rsid w:val="00752954"/>
    <w:rsid w:val="00754663"/>
    <w:rsid w:val="00756090"/>
    <w:rsid w:val="00757E31"/>
    <w:rsid w:val="00757F23"/>
    <w:rsid w:val="00761641"/>
    <w:rsid w:val="0076236A"/>
    <w:rsid w:val="00763098"/>
    <w:rsid w:val="00764146"/>
    <w:rsid w:val="00764328"/>
    <w:rsid w:val="007649D8"/>
    <w:rsid w:val="007770F2"/>
    <w:rsid w:val="00777BD3"/>
    <w:rsid w:val="00780198"/>
    <w:rsid w:val="00780B74"/>
    <w:rsid w:val="0078117F"/>
    <w:rsid w:val="00782ECE"/>
    <w:rsid w:val="007836D8"/>
    <w:rsid w:val="00783CE0"/>
    <w:rsid w:val="00787456"/>
    <w:rsid w:val="0079000D"/>
    <w:rsid w:val="007909B5"/>
    <w:rsid w:val="00792BE9"/>
    <w:rsid w:val="007930BF"/>
    <w:rsid w:val="00794290"/>
    <w:rsid w:val="007944EA"/>
    <w:rsid w:val="0079473B"/>
    <w:rsid w:val="007950B5"/>
    <w:rsid w:val="00796DD8"/>
    <w:rsid w:val="00797B2F"/>
    <w:rsid w:val="007A10EE"/>
    <w:rsid w:val="007A2791"/>
    <w:rsid w:val="007A3716"/>
    <w:rsid w:val="007A4616"/>
    <w:rsid w:val="007A4CDF"/>
    <w:rsid w:val="007A545D"/>
    <w:rsid w:val="007A553F"/>
    <w:rsid w:val="007A5893"/>
    <w:rsid w:val="007A599C"/>
    <w:rsid w:val="007B1056"/>
    <w:rsid w:val="007B148D"/>
    <w:rsid w:val="007B14B2"/>
    <w:rsid w:val="007B3068"/>
    <w:rsid w:val="007B4E5D"/>
    <w:rsid w:val="007B5738"/>
    <w:rsid w:val="007B59AF"/>
    <w:rsid w:val="007C1586"/>
    <w:rsid w:val="007C2182"/>
    <w:rsid w:val="007C2721"/>
    <w:rsid w:val="007C3119"/>
    <w:rsid w:val="007C3F1B"/>
    <w:rsid w:val="007C72FE"/>
    <w:rsid w:val="007C7937"/>
    <w:rsid w:val="007D03C3"/>
    <w:rsid w:val="007D0CE4"/>
    <w:rsid w:val="007D1261"/>
    <w:rsid w:val="007D2225"/>
    <w:rsid w:val="007D2242"/>
    <w:rsid w:val="007D2607"/>
    <w:rsid w:val="007D2BFB"/>
    <w:rsid w:val="007D4D95"/>
    <w:rsid w:val="007D5972"/>
    <w:rsid w:val="007D7BFA"/>
    <w:rsid w:val="007E10D3"/>
    <w:rsid w:val="007E15DD"/>
    <w:rsid w:val="007E1A32"/>
    <w:rsid w:val="007E6711"/>
    <w:rsid w:val="007F1D3F"/>
    <w:rsid w:val="007F6EAE"/>
    <w:rsid w:val="00801118"/>
    <w:rsid w:val="0080420A"/>
    <w:rsid w:val="0080488F"/>
    <w:rsid w:val="00804E87"/>
    <w:rsid w:val="008051D0"/>
    <w:rsid w:val="008055C6"/>
    <w:rsid w:val="0080652D"/>
    <w:rsid w:val="008066F2"/>
    <w:rsid w:val="0080675F"/>
    <w:rsid w:val="00806A36"/>
    <w:rsid w:val="00813118"/>
    <w:rsid w:val="00813C6F"/>
    <w:rsid w:val="008144EA"/>
    <w:rsid w:val="00814E48"/>
    <w:rsid w:val="00815309"/>
    <w:rsid w:val="00815626"/>
    <w:rsid w:val="008167F5"/>
    <w:rsid w:val="0081755C"/>
    <w:rsid w:val="00820F84"/>
    <w:rsid w:val="00820FB8"/>
    <w:rsid w:val="008210FF"/>
    <w:rsid w:val="0082244E"/>
    <w:rsid w:val="00822488"/>
    <w:rsid w:val="0082338C"/>
    <w:rsid w:val="00823834"/>
    <w:rsid w:val="00824A6D"/>
    <w:rsid w:val="00824BB5"/>
    <w:rsid w:val="00826684"/>
    <w:rsid w:val="00826DE3"/>
    <w:rsid w:val="0083083E"/>
    <w:rsid w:val="00831B40"/>
    <w:rsid w:val="00833B73"/>
    <w:rsid w:val="00837AB4"/>
    <w:rsid w:val="00840286"/>
    <w:rsid w:val="00840E1F"/>
    <w:rsid w:val="008432B8"/>
    <w:rsid w:val="0084527B"/>
    <w:rsid w:val="00846683"/>
    <w:rsid w:val="00847933"/>
    <w:rsid w:val="00847CF6"/>
    <w:rsid w:val="00850648"/>
    <w:rsid w:val="0085215B"/>
    <w:rsid w:val="00852A78"/>
    <w:rsid w:val="008530FF"/>
    <w:rsid w:val="00853C94"/>
    <w:rsid w:val="0085683A"/>
    <w:rsid w:val="008574DA"/>
    <w:rsid w:val="00857916"/>
    <w:rsid w:val="00857B89"/>
    <w:rsid w:val="0086166E"/>
    <w:rsid w:val="00861AAC"/>
    <w:rsid w:val="008628AD"/>
    <w:rsid w:val="00862EE5"/>
    <w:rsid w:val="00862F69"/>
    <w:rsid w:val="00863FE3"/>
    <w:rsid w:val="00864FC3"/>
    <w:rsid w:val="00865076"/>
    <w:rsid w:val="008655B0"/>
    <w:rsid w:val="00865880"/>
    <w:rsid w:val="00866A28"/>
    <w:rsid w:val="0087223E"/>
    <w:rsid w:val="00875192"/>
    <w:rsid w:val="008755A3"/>
    <w:rsid w:val="00877396"/>
    <w:rsid w:val="0088166D"/>
    <w:rsid w:val="008818C9"/>
    <w:rsid w:val="00882DA8"/>
    <w:rsid w:val="00883A03"/>
    <w:rsid w:val="00884232"/>
    <w:rsid w:val="00886A9C"/>
    <w:rsid w:val="0089028A"/>
    <w:rsid w:val="00890B90"/>
    <w:rsid w:val="00890E2D"/>
    <w:rsid w:val="00891717"/>
    <w:rsid w:val="008920E0"/>
    <w:rsid w:val="00896C02"/>
    <w:rsid w:val="0089799B"/>
    <w:rsid w:val="008A0742"/>
    <w:rsid w:val="008A1AD7"/>
    <w:rsid w:val="008A24AC"/>
    <w:rsid w:val="008A3C28"/>
    <w:rsid w:val="008A4791"/>
    <w:rsid w:val="008A5EA6"/>
    <w:rsid w:val="008A6613"/>
    <w:rsid w:val="008B0706"/>
    <w:rsid w:val="008B2707"/>
    <w:rsid w:val="008B4706"/>
    <w:rsid w:val="008B5625"/>
    <w:rsid w:val="008C074D"/>
    <w:rsid w:val="008C134E"/>
    <w:rsid w:val="008C18CD"/>
    <w:rsid w:val="008C1D70"/>
    <w:rsid w:val="008C3D53"/>
    <w:rsid w:val="008C43D9"/>
    <w:rsid w:val="008C6473"/>
    <w:rsid w:val="008C7214"/>
    <w:rsid w:val="008D14DB"/>
    <w:rsid w:val="008D1CDD"/>
    <w:rsid w:val="008D234E"/>
    <w:rsid w:val="008D288B"/>
    <w:rsid w:val="008D5F34"/>
    <w:rsid w:val="008E09BD"/>
    <w:rsid w:val="008E1248"/>
    <w:rsid w:val="008E20AC"/>
    <w:rsid w:val="008E7247"/>
    <w:rsid w:val="008E77A7"/>
    <w:rsid w:val="008F0394"/>
    <w:rsid w:val="008F05C3"/>
    <w:rsid w:val="008F0C59"/>
    <w:rsid w:val="008F2E0F"/>
    <w:rsid w:val="008F4B08"/>
    <w:rsid w:val="008F4F2A"/>
    <w:rsid w:val="008F5CE1"/>
    <w:rsid w:val="00902B3F"/>
    <w:rsid w:val="00903E28"/>
    <w:rsid w:val="00905DF0"/>
    <w:rsid w:val="00910EE8"/>
    <w:rsid w:val="00911040"/>
    <w:rsid w:val="0091341C"/>
    <w:rsid w:val="00913925"/>
    <w:rsid w:val="009157D8"/>
    <w:rsid w:val="00915DD4"/>
    <w:rsid w:val="00915DF4"/>
    <w:rsid w:val="00917A74"/>
    <w:rsid w:val="00917B8B"/>
    <w:rsid w:val="00920096"/>
    <w:rsid w:val="0092407D"/>
    <w:rsid w:val="0092516D"/>
    <w:rsid w:val="009253B3"/>
    <w:rsid w:val="00925B86"/>
    <w:rsid w:val="00926639"/>
    <w:rsid w:val="00926959"/>
    <w:rsid w:val="00927DCA"/>
    <w:rsid w:val="00930332"/>
    <w:rsid w:val="009305CC"/>
    <w:rsid w:val="009324E1"/>
    <w:rsid w:val="0093262C"/>
    <w:rsid w:val="0093452C"/>
    <w:rsid w:val="00935C34"/>
    <w:rsid w:val="00937053"/>
    <w:rsid w:val="0093757C"/>
    <w:rsid w:val="00937D53"/>
    <w:rsid w:val="00937EAE"/>
    <w:rsid w:val="00940EE7"/>
    <w:rsid w:val="009415A2"/>
    <w:rsid w:val="0094263F"/>
    <w:rsid w:val="00943A02"/>
    <w:rsid w:val="00943AB0"/>
    <w:rsid w:val="009443EA"/>
    <w:rsid w:val="009463FA"/>
    <w:rsid w:val="0094792D"/>
    <w:rsid w:val="0095094C"/>
    <w:rsid w:val="0095113F"/>
    <w:rsid w:val="0095597F"/>
    <w:rsid w:val="0095619F"/>
    <w:rsid w:val="0095794F"/>
    <w:rsid w:val="00960E84"/>
    <w:rsid w:val="00961D1D"/>
    <w:rsid w:val="009630F0"/>
    <w:rsid w:val="00966EBF"/>
    <w:rsid w:val="0097071B"/>
    <w:rsid w:val="0097405D"/>
    <w:rsid w:val="009756D4"/>
    <w:rsid w:val="00976DC9"/>
    <w:rsid w:val="00983E3B"/>
    <w:rsid w:val="00984B8B"/>
    <w:rsid w:val="00984D83"/>
    <w:rsid w:val="0098599E"/>
    <w:rsid w:val="00985C70"/>
    <w:rsid w:val="00985DC6"/>
    <w:rsid w:val="00985E60"/>
    <w:rsid w:val="0098618A"/>
    <w:rsid w:val="00986F6C"/>
    <w:rsid w:val="0098741B"/>
    <w:rsid w:val="00987DA8"/>
    <w:rsid w:val="00990663"/>
    <w:rsid w:val="00990A83"/>
    <w:rsid w:val="00992AFD"/>
    <w:rsid w:val="009931F2"/>
    <w:rsid w:val="00996D1F"/>
    <w:rsid w:val="009A1B89"/>
    <w:rsid w:val="009A242D"/>
    <w:rsid w:val="009A41E8"/>
    <w:rsid w:val="009A464B"/>
    <w:rsid w:val="009A561B"/>
    <w:rsid w:val="009A612D"/>
    <w:rsid w:val="009A72BF"/>
    <w:rsid w:val="009B2349"/>
    <w:rsid w:val="009B23D3"/>
    <w:rsid w:val="009B45F6"/>
    <w:rsid w:val="009B4E67"/>
    <w:rsid w:val="009B6196"/>
    <w:rsid w:val="009C0B57"/>
    <w:rsid w:val="009C10E7"/>
    <w:rsid w:val="009C31DB"/>
    <w:rsid w:val="009C35EA"/>
    <w:rsid w:val="009C4B3D"/>
    <w:rsid w:val="009C596F"/>
    <w:rsid w:val="009C7475"/>
    <w:rsid w:val="009C7E7B"/>
    <w:rsid w:val="009D3A39"/>
    <w:rsid w:val="009D4E43"/>
    <w:rsid w:val="009D51CA"/>
    <w:rsid w:val="009E0530"/>
    <w:rsid w:val="009E0F28"/>
    <w:rsid w:val="009E13BB"/>
    <w:rsid w:val="009E18E7"/>
    <w:rsid w:val="009E23B9"/>
    <w:rsid w:val="009E320A"/>
    <w:rsid w:val="009E6228"/>
    <w:rsid w:val="009E6C34"/>
    <w:rsid w:val="009E78A7"/>
    <w:rsid w:val="009F0674"/>
    <w:rsid w:val="009F450C"/>
    <w:rsid w:val="009F4BE8"/>
    <w:rsid w:val="009F5F41"/>
    <w:rsid w:val="009F74EE"/>
    <w:rsid w:val="00A00609"/>
    <w:rsid w:val="00A00A03"/>
    <w:rsid w:val="00A11F6B"/>
    <w:rsid w:val="00A12EA3"/>
    <w:rsid w:val="00A14C1A"/>
    <w:rsid w:val="00A15010"/>
    <w:rsid w:val="00A1699C"/>
    <w:rsid w:val="00A16DB6"/>
    <w:rsid w:val="00A17C9E"/>
    <w:rsid w:val="00A208EB"/>
    <w:rsid w:val="00A217EA"/>
    <w:rsid w:val="00A21E02"/>
    <w:rsid w:val="00A3281F"/>
    <w:rsid w:val="00A3299D"/>
    <w:rsid w:val="00A36C45"/>
    <w:rsid w:val="00A36E3A"/>
    <w:rsid w:val="00A43F77"/>
    <w:rsid w:val="00A4479E"/>
    <w:rsid w:val="00A47FFC"/>
    <w:rsid w:val="00A50F53"/>
    <w:rsid w:val="00A515E7"/>
    <w:rsid w:val="00A5180A"/>
    <w:rsid w:val="00A51AF6"/>
    <w:rsid w:val="00A52290"/>
    <w:rsid w:val="00A525E8"/>
    <w:rsid w:val="00A53608"/>
    <w:rsid w:val="00A55EFC"/>
    <w:rsid w:val="00A5799E"/>
    <w:rsid w:val="00A57A60"/>
    <w:rsid w:val="00A62A7A"/>
    <w:rsid w:val="00A64314"/>
    <w:rsid w:val="00A6574A"/>
    <w:rsid w:val="00A657C2"/>
    <w:rsid w:val="00A65CCB"/>
    <w:rsid w:val="00A75974"/>
    <w:rsid w:val="00A765EF"/>
    <w:rsid w:val="00A77CBF"/>
    <w:rsid w:val="00A77E4B"/>
    <w:rsid w:val="00A80281"/>
    <w:rsid w:val="00A80C96"/>
    <w:rsid w:val="00A80CC6"/>
    <w:rsid w:val="00A84DD9"/>
    <w:rsid w:val="00A858AF"/>
    <w:rsid w:val="00A85B00"/>
    <w:rsid w:val="00A85C6A"/>
    <w:rsid w:val="00A86D8B"/>
    <w:rsid w:val="00A86EFF"/>
    <w:rsid w:val="00A905F0"/>
    <w:rsid w:val="00A90645"/>
    <w:rsid w:val="00A907DC"/>
    <w:rsid w:val="00A90DD7"/>
    <w:rsid w:val="00A91348"/>
    <w:rsid w:val="00A919FB"/>
    <w:rsid w:val="00A91F94"/>
    <w:rsid w:val="00A92048"/>
    <w:rsid w:val="00A93DBD"/>
    <w:rsid w:val="00A94158"/>
    <w:rsid w:val="00A9532B"/>
    <w:rsid w:val="00A953E1"/>
    <w:rsid w:val="00A96AC2"/>
    <w:rsid w:val="00A97152"/>
    <w:rsid w:val="00AA13A4"/>
    <w:rsid w:val="00AA1E36"/>
    <w:rsid w:val="00AA1E42"/>
    <w:rsid w:val="00AA357A"/>
    <w:rsid w:val="00AA42C0"/>
    <w:rsid w:val="00AA55EC"/>
    <w:rsid w:val="00AA62DC"/>
    <w:rsid w:val="00AA6D85"/>
    <w:rsid w:val="00AA7BA2"/>
    <w:rsid w:val="00AB0DB5"/>
    <w:rsid w:val="00AB25E0"/>
    <w:rsid w:val="00AB3716"/>
    <w:rsid w:val="00AB524B"/>
    <w:rsid w:val="00AB79A4"/>
    <w:rsid w:val="00AB7B52"/>
    <w:rsid w:val="00AC0359"/>
    <w:rsid w:val="00AC12A3"/>
    <w:rsid w:val="00AC187E"/>
    <w:rsid w:val="00AC19A9"/>
    <w:rsid w:val="00AC28B5"/>
    <w:rsid w:val="00AC3EFD"/>
    <w:rsid w:val="00AC5DA4"/>
    <w:rsid w:val="00AC62A7"/>
    <w:rsid w:val="00AC712B"/>
    <w:rsid w:val="00AC7C85"/>
    <w:rsid w:val="00AD1444"/>
    <w:rsid w:val="00AD1848"/>
    <w:rsid w:val="00AD233E"/>
    <w:rsid w:val="00AD270F"/>
    <w:rsid w:val="00AD3EC0"/>
    <w:rsid w:val="00AD5D43"/>
    <w:rsid w:val="00AD6047"/>
    <w:rsid w:val="00AD65C2"/>
    <w:rsid w:val="00AD67B8"/>
    <w:rsid w:val="00AD6AAB"/>
    <w:rsid w:val="00AD762A"/>
    <w:rsid w:val="00AE1691"/>
    <w:rsid w:val="00AE380A"/>
    <w:rsid w:val="00AF0A64"/>
    <w:rsid w:val="00AF265D"/>
    <w:rsid w:val="00AF2706"/>
    <w:rsid w:val="00AF745C"/>
    <w:rsid w:val="00AF7B65"/>
    <w:rsid w:val="00B0354D"/>
    <w:rsid w:val="00B04FBC"/>
    <w:rsid w:val="00B06735"/>
    <w:rsid w:val="00B07C19"/>
    <w:rsid w:val="00B10AC6"/>
    <w:rsid w:val="00B12B2B"/>
    <w:rsid w:val="00B13D54"/>
    <w:rsid w:val="00B14934"/>
    <w:rsid w:val="00B1527E"/>
    <w:rsid w:val="00B169B7"/>
    <w:rsid w:val="00B238CE"/>
    <w:rsid w:val="00B25AC1"/>
    <w:rsid w:val="00B2624E"/>
    <w:rsid w:val="00B2625F"/>
    <w:rsid w:val="00B26594"/>
    <w:rsid w:val="00B2678C"/>
    <w:rsid w:val="00B308F2"/>
    <w:rsid w:val="00B31B88"/>
    <w:rsid w:val="00B320B8"/>
    <w:rsid w:val="00B32D6B"/>
    <w:rsid w:val="00B33747"/>
    <w:rsid w:val="00B34352"/>
    <w:rsid w:val="00B34748"/>
    <w:rsid w:val="00B34D4F"/>
    <w:rsid w:val="00B34FA1"/>
    <w:rsid w:val="00B37372"/>
    <w:rsid w:val="00B37C3C"/>
    <w:rsid w:val="00B413BD"/>
    <w:rsid w:val="00B41D92"/>
    <w:rsid w:val="00B42C6D"/>
    <w:rsid w:val="00B43E24"/>
    <w:rsid w:val="00B43E3C"/>
    <w:rsid w:val="00B449D9"/>
    <w:rsid w:val="00B46711"/>
    <w:rsid w:val="00B4693A"/>
    <w:rsid w:val="00B47498"/>
    <w:rsid w:val="00B47F41"/>
    <w:rsid w:val="00B50152"/>
    <w:rsid w:val="00B5036D"/>
    <w:rsid w:val="00B52A4F"/>
    <w:rsid w:val="00B539E2"/>
    <w:rsid w:val="00B56724"/>
    <w:rsid w:val="00B56C50"/>
    <w:rsid w:val="00B60537"/>
    <w:rsid w:val="00B60990"/>
    <w:rsid w:val="00B611EE"/>
    <w:rsid w:val="00B61A40"/>
    <w:rsid w:val="00B620E0"/>
    <w:rsid w:val="00B63D20"/>
    <w:rsid w:val="00B653B8"/>
    <w:rsid w:val="00B65BD2"/>
    <w:rsid w:val="00B6733E"/>
    <w:rsid w:val="00B67A66"/>
    <w:rsid w:val="00B714B2"/>
    <w:rsid w:val="00B71D01"/>
    <w:rsid w:val="00B74A2F"/>
    <w:rsid w:val="00B75B24"/>
    <w:rsid w:val="00B75E3B"/>
    <w:rsid w:val="00B818BB"/>
    <w:rsid w:val="00B818E4"/>
    <w:rsid w:val="00B83832"/>
    <w:rsid w:val="00B83863"/>
    <w:rsid w:val="00B83BAE"/>
    <w:rsid w:val="00B8404B"/>
    <w:rsid w:val="00B84BAE"/>
    <w:rsid w:val="00B875F7"/>
    <w:rsid w:val="00B9124D"/>
    <w:rsid w:val="00B93948"/>
    <w:rsid w:val="00B93C56"/>
    <w:rsid w:val="00B93FAA"/>
    <w:rsid w:val="00BA1514"/>
    <w:rsid w:val="00BA2498"/>
    <w:rsid w:val="00BA3319"/>
    <w:rsid w:val="00BA38ED"/>
    <w:rsid w:val="00BA391F"/>
    <w:rsid w:val="00BA4D19"/>
    <w:rsid w:val="00BA4F26"/>
    <w:rsid w:val="00BA59AA"/>
    <w:rsid w:val="00BA75DD"/>
    <w:rsid w:val="00BA7C4B"/>
    <w:rsid w:val="00BB0268"/>
    <w:rsid w:val="00BB0673"/>
    <w:rsid w:val="00BB2B50"/>
    <w:rsid w:val="00BB363B"/>
    <w:rsid w:val="00BB3F7A"/>
    <w:rsid w:val="00BB42B5"/>
    <w:rsid w:val="00BB6469"/>
    <w:rsid w:val="00BB6FA5"/>
    <w:rsid w:val="00BC3468"/>
    <w:rsid w:val="00BC3B15"/>
    <w:rsid w:val="00BC4233"/>
    <w:rsid w:val="00BC4DBA"/>
    <w:rsid w:val="00BC4EC4"/>
    <w:rsid w:val="00BC52A3"/>
    <w:rsid w:val="00BC56E8"/>
    <w:rsid w:val="00BC7F00"/>
    <w:rsid w:val="00BD0025"/>
    <w:rsid w:val="00BD2040"/>
    <w:rsid w:val="00BD2D68"/>
    <w:rsid w:val="00BD3B42"/>
    <w:rsid w:val="00BD4B9A"/>
    <w:rsid w:val="00BD5392"/>
    <w:rsid w:val="00BD739C"/>
    <w:rsid w:val="00BE4574"/>
    <w:rsid w:val="00BE5090"/>
    <w:rsid w:val="00BE536A"/>
    <w:rsid w:val="00BE5879"/>
    <w:rsid w:val="00BE5ABF"/>
    <w:rsid w:val="00BF16ED"/>
    <w:rsid w:val="00BF1C66"/>
    <w:rsid w:val="00BF34DF"/>
    <w:rsid w:val="00BF54FE"/>
    <w:rsid w:val="00BF6A03"/>
    <w:rsid w:val="00BF6DD5"/>
    <w:rsid w:val="00BF732A"/>
    <w:rsid w:val="00C00731"/>
    <w:rsid w:val="00C00777"/>
    <w:rsid w:val="00C00A22"/>
    <w:rsid w:val="00C028ED"/>
    <w:rsid w:val="00C03D18"/>
    <w:rsid w:val="00C04C65"/>
    <w:rsid w:val="00C06CC6"/>
    <w:rsid w:val="00C06CCC"/>
    <w:rsid w:val="00C06CDA"/>
    <w:rsid w:val="00C11325"/>
    <w:rsid w:val="00C11793"/>
    <w:rsid w:val="00C11D72"/>
    <w:rsid w:val="00C12104"/>
    <w:rsid w:val="00C138E6"/>
    <w:rsid w:val="00C14682"/>
    <w:rsid w:val="00C15108"/>
    <w:rsid w:val="00C15F3A"/>
    <w:rsid w:val="00C169EA"/>
    <w:rsid w:val="00C201DA"/>
    <w:rsid w:val="00C210A2"/>
    <w:rsid w:val="00C22B01"/>
    <w:rsid w:val="00C22D84"/>
    <w:rsid w:val="00C22DD2"/>
    <w:rsid w:val="00C237C4"/>
    <w:rsid w:val="00C251EC"/>
    <w:rsid w:val="00C25384"/>
    <w:rsid w:val="00C26388"/>
    <w:rsid w:val="00C32CA8"/>
    <w:rsid w:val="00C353B7"/>
    <w:rsid w:val="00C37EC9"/>
    <w:rsid w:val="00C426E5"/>
    <w:rsid w:val="00C42D13"/>
    <w:rsid w:val="00C43023"/>
    <w:rsid w:val="00C44759"/>
    <w:rsid w:val="00C4608D"/>
    <w:rsid w:val="00C4682D"/>
    <w:rsid w:val="00C5038A"/>
    <w:rsid w:val="00C55DFB"/>
    <w:rsid w:val="00C5691D"/>
    <w:rsid w:val="00C6015F"/>
    <w:rsid w:val="00C6328D"/>
    <w:rsid w:val="00C63E07"/>
    <w:rsid w:val="00C65F71"/>
    <w:rsid w:val="00C66794"/>
    <w:rsid w:val="00C73828"/>
    <w:rsid w:val="00C74431"/>
    <w:rsid w:val="00C772AD"/>
    <w:rsid w:val="00C81A83"/>
    <w:rsid w:val="00C826D5"/>
    <w:rsid w:val="00C83A50"/>
    <w:rsid w:val="00C8498E"/>
    <w:rsid w:val="00C86E4A"/>
    <w:rsid w:val="00C87437"/>
    <w:rsid w:val="00C87814"/>
    <w:rsid w:val="00C87F56"/>
    <w:rsid w:val="00C90FDE"/>
    <w:rsid w:val="00C91C1E"/>
    <w:rsid w:val="00C91D8F"/>
    <w:rsid w:val="00C942EA"/>
    <w:rsid w:val="00C958C3"/>
    <w:rsid w:val="00C97644"/>
    <w:rsid w:val="00CA1263"/>
    <w:rsid w:val="00CA43D4"/>
    <w:rsid w:val="00CA4987"/>
    <w:rsid w:val="00CA5133"/>
    <w:rsid w:val="00CA51DA"/>
    <w:rsid w:val="00CA5B18"/>
    <w:rsid w:val="00CB4171"/>
    <w:rsid w:val="00CB6117"/>
    <w:rsid w:val="00CB64CC"/>
    <w:rsid w:val="00CB79A6"/>
    <w:rsid w:val="00CC45BF"/>
    <w:rsid w:val="00CC66E2"/>
    <w:rsid w:val="00CC70AA"/>
    <w:rsid w:val="00CC7A8A"/>
    <w:rsid w:val="00CD4582"/>
    <w:rsid w:val="00CD5481"/>
    <w:rsid w:val="00CD5679"/>
    <w:rsid w:val="00CD6FEF"/>
    <w:rsid w:val="00CD756C"/>
    <w:rsid w:val="00CE0EFB"/>
    <w:rsid w:val="00CE14F9"/>
    <w:rsid w:val="00CE39A3"/>
    <w:rsid w:val="00CE66CA"/>
    <w:rsid w:val="00CE7EC4"/>
    <w:rsid w:val="00CF01E7"/>
    <w:rsid w:val="00CF07A2"/>
    <w:rsid w:val="00CF1CA9"/>
    <w:rsid w:val="00CF1FCB"/>
    <w:rsid w:val="00CF338C"/>
    <w:rsid w:val="00CF379F"/>
    <w:rsid w:val="00CF4EE1"/>
    <w:rsid w:val="00CF68B4"/>
    <w:rsid w:val="00CF6A93"/>
    <w:rsid w:val="00D0251C"/>
    <w:rsid w:val="00D0368F"/>
    <w:rsid w:val="00D05372"/>
    <w:rsid w:val="00D05B33"/>
    <w:rsid w:val="00D074ED"/>
    <w:rsid w:val="00D07661"/>
    <w:rsid w:val="00D07F47"/>
    <w:rsid w:val="00D10577"/>
    <w:rsid w:val="00D116EC"/>
    <w:rsid w:val="00D11894"/>
    <w:rsid w:val="00D11FBA"/>
    <w:rsid w:val="00D1354B"/>
    <w:rsid w:val="00D15C18"/>
    <w:rsid w:val="00D17D8E"/>
    <w:rsid w:val="00D203B1"/>
    <w:rsid w:val="00D20716"/>
    <w:rsid w:val="00D23C94"/>
    <w:rsid w:val="00D30238"/>
    <w:rsid w:val="00D3071E"/>
    <w:rsid w:val="00D32D5B"/>
    <w:rsid w:val="00D36E7A"/>
    <w:rsid w:val="00D406A7"/>
    <w:rsid w:val="00D41E31"/>
    <w:rsid w:val="00D41F93"/>
    <w:rsid w:val="00D42C89"/>
    <w:rsid w:val="00D431DF"/>
    <w:rsid w:val="00D44456"/>
    <w:rsid w:val="00D4566A"/>
    <w:rsid w:val="00D45A4D"/>
    <w:rsid w:val="00D45AB7"/>
    <w:rsid w:val="00D50CD2"/>
    <w:rsid w:val="00D55A0E"/>
    <w:rsid w:val="00D55D9F"/>
    <w:rsid w:val="00D576E5"/>
    <w:rsid w:val="00D60C11"/>
    <w:rsid w:val="00D62B19"/>
    <w:rsid w:val="00D62E1B"/>
    <w:rsid w:val="00D638DF"/>
    <w:rsid w:val="00D63A40"/>
    <w:rsid w:val="00D64A70"/>
    <w:rsid w:val="00D6605C"/>
    <w:rsid w:val="00D66A75"/>
    <w:rsid w:val="00D70F34"/>
    <w:rsid w:val="00D72D02"/>
    <w:rsid w:val="00D737AD"/>
    <w:rsid w:val="00D77B31"/>
    <w:rsid w:val="00D77DE6"/>
    <w:rsid w:val="00D80384"/>
    <w:rsid w:val="00D81372"/>
    <w:rsid w:val="00D83154"/>
    <w:rsid w:val="00D84C3F"/>
    <w:rsid w:val="00D90E13"/>
    <w:rsid w:val="00D91A94"/>
    <w:rsid w:val="00D91F07"/>
    <w:rsid w:val="00D9393F"/>
    <w:rsid w:val="00D93EAE"/>
    <w:rsid w:val="00D94004"/>
    <w:rsid w:val="00D95854"/>
    <w:rsid w:val="00DA1368"/>
    <w:rsid w:val="00DA14A0"/>
    <w:rsid w:val="00DA2E5B"/>
    <w:rsid w:val="00DA3598"/>
    <w:rsid w:val="00DA3F81"/>
    <w:rsid w:val="00DA560E"/>
    <w:rsid w:val="00DA5C9C"/>
    <w:rsid w:val="00DA5DB9"/>
    <w:rsid w:val="00DA7229"/>
    <w:rsid w:val="00DB06D9"/>
    <w:rsid w:val="00DB1B62"/>
    <w:rsid w:val="00DB4F3F"/>
    <w:rsid w:val="00DB62C2"/>
    <w:rsid w:val="00DB6809"/>
    <w:rsid w:val="00DB74C6"/>
    <w:rsid w:val="00DB7A32"/>
    <w:rsid w:val="00DC08F9"/>
    <w:rsid w:val="00DC0F92"/>
    <w:rsid w:val="00DC2412"/>
    <w:rsid w:val="00DC2C98"/>
    <w:rsid w:val="00DC3508"/>
    <w:rsid w:val="00DC4328"/>
    <w:rsid w:val="00DC465F"/>
    <w:rsid w:val="00DC4EFD"/>
    <w:rsid w:val="00DC555D"/>
    <w:rsid w:val="00DC5E2E"/>
    <w:rsid w:val="00DC6581"/>
    <w:rsid w:val="00DC680A"/>
    <w:rsid w:val="00DC7970"/>
    <w:rsid w:val="00DD1EEA"/>
    <w:rsid w:val="00DD2AE1"/>
    <w:rsid w:val="00DD49E7"/>
    <w:rsid w:val="00DD5A14"/>
    <w:rsid w:val="00DD5FDF"/>
    <w:rsid w:val="00DD61B6"/>
    <w:rsid w:val="00DD7607"/>
    <w:rsid w:val="00DE0067"/>
    <w:rsid w:val="00DE1D50"/>
    <w:rsid w:val="00DE1F11"/>
    <w:rsid w:val="00DE299C"/>
    <w:rsid w:val="00DE38CC"/>
    <w:rsid w:val="00DE39F8"/>
    <w:rsid w:val="00DE4585"/>
    <w:rsid w:val="00DE4C95"/>
    <w:rsid w:val="00DE7029"/>
    <w:rsid w:val="00DE71E3"/>
    <w:rsid w:val="00DE7A8D"/>
    <w:rsid w:val="00DF0C6B"/>
    <w:rsid w:val="00DF16D9"/>
    <w:rsid w:val="00DF22D5"/>
    <w:rsid w:val="00DF2473"/>
    <w:rsid w:val="00DF2B1C"/>
    <w:rsid w:val="00DF30B7"/>
    <w:rsid w:val="00DF6F31"/>
    <w:rsid w:val="00DF6F32"/>
    <w:rsid w:val="00DF7016"/>
    <w:rsid w:val="00E002B4"/>
    <w:rsid w:val="00E00C67"/>
    <w:rsid w:val="00E01D2D"/>
    <w:rsid w:val="00E044BA"/>
    <w:rsid w:val="00E05CE7"/>
    <w:rsid w:val="00E06C70"/>
    <w:rsid w:val="00E07124"/>
    <w:rsid w:val="00E114FE"/>
    <w:rsid w:val="00E12337"/>
    <w:rsid w:val="00E1337C"/>
    <w:rsid w:val="00E13AEE"/>
    <w:rsid w:val="00E145A2"/>
    <w:rsid w:val="00E2074D"/>
    <w:rsid w:val="00E22851"/>
    <w:rsid w:val="00E22AC0"/>
    <w:rsid w:val="00E22E3F"/>
    <w:rsid w:val="00E23469"/>
    <w:rsid w:val="00E23BEA"/>
    <w:rsid w:val="00E240A9"/>
    <w:rsid w:val="00E25CBE"/>
    <w:rsid w:val="00E30326"/>
    <w:rsid w:val="00E31ECE"/>
    <w:rsid w:val="00E31FB3"/>
    <w:rsid w:val="00E3229C"/>
    <w:rsid w:val="00E33C09"/>
    <w:rsid w:val="00E33F90"/>
    <w:rsid w:val="00E3721D"/>
    <w:rsid w:val="00E37383"/>
    <w:rsid w:val="00E378C9"/>
    <w:rsid w:val="00E37DA7"/>
    <w:rsid w:val="00E4106C"/>
    <w:rsid w:val="00E41D26"/>
    <w:rsid w:val="00E41E5D"/>
    <w:rsid w:val="00E41FBE"/>
    <w:rsid w:val="00E439AD"/>
    <w:rsid w:val="00E44847"/>
    <w:rsid w:val="00E519DE"/>
    <w:rsid w:val="00E5270A"/>
    <w:rsid w:val="00E53908"/>
    <w:rsid w:val="00E53CA8"/>
    <w:rsid w:val="00E567B0"/>
    <w:rsid w:val="00E56999"/>
    <w:rsid w:val="00E60CF4"/>
    <w:rsid w:val="00E6128A"/>
    <w:rsid w:val="00E62A95"/>
    <w:rsid w:val="00E631CD"/>
    <w:rsid w:val="00E633B6"/>
    <w:rsid w:val="00E637AA"/>
    <w:rsid w:val="00E6570A"/>
    <w:rsid w:val="00E658D0"/>
    <w:rsid w:val="00E663C3"/>
    <w:rsid w:val="00E66996"/>
    <w:rsid w:val="00E66CA8"/>
    <w:rsid w:val="00E67FBF"/>
    <w:rsid w:val="00E70797"/>
    <w:rsid w:val="00E709CE"/>
    <w:rsid w:val="00E70B7E"/>
    <w:rsid w:val="00E71450"/>
    <w:rsid w:val="00E7298D"/>
    <w:rsid w:val="00E7403C"/>
    <w:rsid w:val="00E749FF"/>
    <w:rsid w:val="00E7603A"/>
    <w:rsid w:val="00E76E06"/>
    <w:rsid w:val="00E77CC8"/>
    <w:rsid w:val="00E8280B"/>
    <w:rsid w:val="00E837D6"/>
    <w:rsid w:val="00E839B1"/>
    <w:rsid w:val="00E85C5C"/>
    <w:rsid w:val="00E85F91"/>
    <w:rsid w:val="00E8625F"/>
    <w:rsid w:val="00E864BE"/>
    <w:rsid w:val="00E8732F"/>
    <w:rsid w:val="00E90FCE"/>
    <w:rsid w:val="00E915DC"/>
    <w:rsid w:val="00E91794"/>
    <w:rsid w:val="00E91823"/>
    <w:rsid w:val="00E91A33"/>
    <w:rsid w:val="00E920E0"/>
    <w:rsid w:val="00E922C5"/>
    <w:rsid w:val="00E9299E"/>
    <w:rsid w:val="00E94979"/>
    <w:rsid w:val="00EA05A2"/>
    <w:rsid w:val="00EA0F4B"/>
    <w:rsid w:val="00EA1C23"/>
    <w:rsid w:val="00EA2311"/>
    <w:rsid w:val="00EA3239"/>
    <w:rsid w:val="00EA43CE"/>
    <w:rsid w:val="00EB018E"/>
    <w:rsid w:val="00EB0C73"/>
    <w:rsid w:val="00EB1C35"/>
    <w:rsid w:val="00EB2E43"/>
    <w:rsid w:val="00EB44CC"/>
    <w:rsid w:val="00EB4647"/>
    <w:rsid w:val="00EB7B5F"/>
    <w:rsid w:val="00EC00B3"/>
    <w:rsid w:val="00EC0935"/>
    <w:rsid w:val="00EC12C9"/>
    <w:rsid w:val="00EC1394"/>
    <w:rsid w:val="00EC27CD"/>
    <w:rsid w:val="00EC3FE3"/>
    <w:rsid w:val="00EC4B6D"/>
    <w:rsid w:val="00EC5021"/>
    <w:rsid w:val="00EC7108"/>
    <w:rsid w:val="00EC7A99"/>
    <w:rsid w:val="00EC7DE1"/>
    <w:rsid w:val="00ED242C"/>
    <w:rsid w:val="00ED4DDD"/>
    <w:rsid w:val="00ED525F"/>
    <w:rsid w:val="00ED59B8"/>
    <w:rsid w:val="00ED7A53"/>
    <w:rsid w:val="00EE0CAD"/>
    <w:rsid w:val="00EE2CD0"/>
    <w:rsid w:val="00EE2E26"/>
    <w:rsid w:val="00EE4119"/>
    <w:rsid w:val="00EE4BF7"/>
    <w:rsid w:val="00EE5A32"/>
    <w:rsid w:val="00EE6DC6"/>
    <w:rsid w:val="00EF532B"/>
    <w:rsid w:val="00EF5FE9"/>
    <w:rsid w:val="00EF6E5B"/>
    <w:rsid w:val="00EF6EE8"/>
    <w:rsid w:val="00F00BC3"/>
    <w:rsid w:val="00F033CC"/>
    <w:rsid w:val="00F04F1D"/>
    <w:rsid w:val="00F0594D"/>
    <w:rsid w:val="00F05DDE"/>
    <w:rsid w:val="00F1046A"/>
    <w:rsid w:val="00F115D3"/>
    <w:rsid w:val="00F11750"/>
    <w:rsid w:val="00F13920"/>
    <w:rsid w:val="00F14D55"/>
    <w:rsid w:val="00F15E86"/>
    <w:rsid w:val="00F1670C"/>
    <w:rsid w:val="00F16B32"/>
    <w:rsid w:val="00F17B8E"/>
    <w:rsid w:val="00F2033E"/>
    <w:rsid w:val="00F22582"/>
    <w:rsid w:val="00F227BA"/>
    <w:rsid w:val="00F23266"/>
    <w:rsid w:val="00F247E5"/>
    <w:rsid w:val="00F250A8"/>
    <w:rsid w:val="00F25457"/>
    <w:rsid w:val="00F275C7"/>
    <w:rsid w:val="00F31B92"/>
    <w:rsid w:val="00F325CC"/>
    <w:rsid w:val="00F32AEB"/>
    <w:rsid w:val="00F32E07"/>
    <w:rsid w:val="00F352B3"/>
    <w:rsid w:val="00F3774B"/>
    <w:rsid w:val="00F40858"/>
    <w:rsid w:val="00F4152B"/>
    <w:rsid w:val="00F42A1A"/>
    <w:rsid w:val="00F445B7"/>
    <w:rsid w:val="00F44AE1"/>
    <w:rsid w:val="00F44F9B"/>
    <w:rsid w:val="00F45AC5"/>
    <w:rsid w:val="00F474E0"/>
    <w:rsid w:val="00F47BE4"/>
    <w:rsid w:val="00F53426"/>
    <w:rsid w:val="00F536DD"/>
    <w:rsid w:val="00F5413A"/>
    <w:rsid w:val="00F56329"/>
    <w:rsid w:val="00F56C47"/>
    <w:rsid w:val="00F60585"/>
    <w:rsid w:val="00F60668"/>
    <w:rsid w:val="00F6143A"/>
    <w:rsid w:val="00F62C2A"/>
    <w:rsid w:val="00F637A0"/>
    <w:rsid w:val="00F659B1"/>
    <w:rsid w:val="00F66565"/>
    <w:rsid w:val="00F66688"/>
    <w:rsid w:val="00F673B7"/>
    <w:rsid w:val="00F678C0"/>
    <w:rsid w:val="00F67CBE"/>
    <w:rsid w:val="00F70505"/>
    <w:rsid w:val="00F71002"/>
    <w:rsid w:val="00F7408A"/>
    <w:rsid w:val="00F74BBB"/>
    <w:rsid w:val="00F7686A"/>
    <w:rsid w:val="00F77DD5"/>
    <w:rsid w:val="00F83730"/>
    <w:rsid w:val="00F845C4"/>
    <w:rsid w:val="00F8501A"/>
    <w:rsid w:val="00F8622A"/>
    <w:rsid w:val="00F8623A"/>
    <w:rsid w:val="00F8707C"/>
    <w:rsid w:val="00F901D2"/>
    <w:rsid w:val="00F91426"/>
    <w:rsid w:val="00F939C9"/>
    <w:rsid w:val="00F96AD1"/>
    <w:rsid w:val="00F97621"/>
    <w:rsid w:val="00F97A3B"/>
    <w:rsid w:val="00F97ED2"/>
    <w:rsid w:val="00FA1175"/>
    <w:rsid w:val="00FA1244"/>
    <w:rsid w:val="00FA15E1"/>
    <w:rsid w:val="00FA1AD6"/>
    <w:rsid w:val="00FA275F"/>
    <w:rsid w:val="00FA2D7F"/>
    <w:rsid w:val="00FA38BE"/>
    <w:rsid w:val="00FB4DDD"/>
    <w:rsid w:val="00FB520A"/>
    <w:rsid w:val="00FB5457"/>
    <w:rsid w:val="00FB7CAB"/>
    <w:rsid w:val="00FC347B"/>
    <w:rsid w:val="00FC3D9B"/>
    <w:rsid w:val="00FC4C6D"/>
    <w:rsid w:val="00FC68A2"/>
    <w:rsid w:val="00FD26D9"/>
    <w:rsid w:val="00FD2856"/>
    <w:rsid w:val="00FD7427"/>
    <w:rsid w:val="00FE102C"/>
    <w:rsid w:val="00FE1C18"/>
    <w:rsid w:val="00FE212A"/>
    <w:rsid w:val="00FE5DF0"/>
    <w:rsid w:val="00FF025B"/>
    <w:rsid w:val="00FF100A"/>
    <w:rsid w:val="00FF1109"/>
    <w:rsid w:val="00FF1FD0"/>
    <w:rsid w:val="00FF3DE5"/>
    <w:rsid w:val="00FF4B79"/>
    <w:rsid w:val="00FF5B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614A10"/>
  <w15:docId w15:val="{4612D32E-0BB4-49D9-B0E9-93BCD61E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31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82668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2668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2668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26684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826684"/>
    <w:rPr>
      <w:color w:val="0563C1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402A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02A5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322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3229C"/>
  </w:style>
  <w:style w:type="paragraph" w:styleId="a6">
    <w:name w:val="footer"/>
    <w:basedOn w:val="a"/>
    <w:link w:val="Char1"/>
    <w:uiPriority w:val="99"/>
    <w:unhideWhenUsed/>
    <w:rsid w:val="00E3229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3229C"/>
  </w:style>
  <w:style w:type="character" w:styleId="a7">
    <w:name w:val="annotation reference"/>
    <w:basedOn w:val="a0"/>
    <w:uiPriority w:val="99"/>
    <w:semiHidden/>
    <w:unhideWhenUsed/>
    <w:rsid w:val="00705DD2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705DD2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705DD2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05DD2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705DD2"/>
    <w:rPr>
      <w:b/>
      <w:bCs/>
    </w:rPr>
  </w:style>
  <w:style w:type="table" w:styleId="aa">
    <w:name w:val="Table Grid"/>
    <w:basedOn w:val="a1"/>
    <w:uiPriority w:val="59"/>
    <w:rsid w:val="00C15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link w:val="Char4"/>
    <w:uiPriority w:val="99"/>
    <w:unhideWhenUsed/>
    <w:rsid w:val="008C1D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7930BF"/>
    <w:pPr>
      <w:ind w:leftChars="400" w:left="800"/>
    </w:pPr>
  </w:style>
  <w:style w:type="character" w:styleId="ad">
    <w:name w:val="line number"/>
    <w:basedOn w:val="a0"/>
    <w:uiPriority w:val="99"/>
    <w:semiHidden/>
    <w:unhideWhenUsed/>
    <w:rsid w:val="00C201DA"/>
  </w:style>
  <w:style w:type="character" w:styleId="ae">
    <w:name w:val="FollowedHyperlink"/>
    <w:basedOn w:val="a0"/>
    <w:uiPriority w:val="99"/>
    <w:semiHidden/>
    <w:unhideWhenUsed/>
    <w:rsid w:val="003816B9"/>
    <w:rPr>
      <w:color w:val="954F72" w:themeColor="followedHyperlink"/>
      <w:u w:val="single"/>
    </w:rPr>
  </w:style>
  <w:style w:type="paragraph" w:styleId="af">
    <w:name w:val="caption"/>
    <w:basedOn w:val="a"/>
    <w:next w:val="a"/>
    <w:uiPriority w:val="35"/>
    <w:unhideWhenUsed/>
    <w:qFormat/>
    <w:rsid w:val="00C12104"/>
    <w:rPr>
      <w:b/>
      <w:bCs/>
      <w:szCs w:val="20"/>
    </w:rPr>
  </w:style>
  <w:style w:type="paragraph" w:styleId="af0">
    <w:name w:val="Revision"/>
    <w:hidden/>
    <w:uiPriority w:val="99"/>
    <w:semiHidden/>
    <w:rsid w:val="006A0FF9"/>
    <w:pPr>
      <w:spacing w:after="0" w:line="240" w:lineRule="auto"/>
      <w:jc w:val="left"/>
    </w:pPr>
  </w:style>
  <w:style w:type="character" w:customStyle="1" w:styleId="cit">
    <w:name w:val="cit"/>
    <w:basedOn w:val="a0"/>
    <w:rsid w:val="00D406A7"/>
  </w:style>
  <w:style w:type="character" w:styleId="af1">
    <w:name w:val="Placeholder Text"/>
    <w:basedOn w:val="a0"/>
    <w:uiPriority w:val="99"/>
    <w:semiHidden/>
    <w:rsid w:val="007C1586"/>
    <w:rPr>
      <w:color w:val="808080"/>
    </w:rPr>
  </w:style>
  <w:style w:type="character" w:customStyle="1" w:styleId="Char4">
    <w:name w:val="일반 (웹) Char"/>
    <w:basedOn w:val="a0"/>
    <w:link w:val="ab"/>
    <w:uiPriority w:val="99"/>
    <w:locked/>
    <w:rsid w:val="002C33AD"/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9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623103">
          <w:marLeft w:val="0"/>
          <w:marRight w:val="0"/>
          <w:marTop w:val="0"/>
          <w:marBottom w:val="0"/>
          <w:divBdr>
            <w:top w:val="single" w:sz="2" w:space="0" w:color="E2E2E2"/>
            <w:left w:val="single" w:sz="6" w:space="0" w:color="E2E2E2"/>
            <w:bottom w:val="single" w:sz="2" w:space="0" w:color="E2E2E2"/>
            <w:right w:val="single" w:sz="6" w:space="0" w:color="E2E2E2"/>
          </w:divBdr>
          <w:divsChild>
            <w:div w:id="8743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12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26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56036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797900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2662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6851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47194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0083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9869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0010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4065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67878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81852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34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46356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03044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8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4766">
          <w:marLeft w:val="0"/>
          <w:marRight w:val="0"/>
          <w:marTop w:val="0"/>
          <w:marBottom w:val="0"/>
          <w:divBdr>
            <w:top w:val="single" w:sz="2" w:space="0" w:color="E2E2E2"/>
            <w:left w:val="single" w:sz="6" w:space="0" w:color="E2E2E2"/>
            <w:bottom w:val="single" w:sz="2" w:space="0" w:color="E2E2E2"/>
            <w:right w:val="single" w:sz="6" w:space="0" w:color="E2E2E2"/>
          </w:divBdr>
          <w:divsChild>
            <w:div w:id="91123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58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81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568098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3025064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688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9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6911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6542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4251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8760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21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7011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80993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92747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12858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02222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892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1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2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1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46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790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599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0591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318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272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83780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8557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7750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66704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2713194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58075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32890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03142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42723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0461974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04308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85892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960799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144516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541503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8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C0FF84-0167-43E5-8993-44E4C44C6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843</CharactersWithSpaces>
  <SharedDoc>false</SharedDoc>
  <HLinks>
    <vt:vector size="78" baseType="variant">
      <vt:variant>
        <vt:i4>4587531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정용은(영상의학교실)</cp:lastModifiedBy>
  <cp:revision>3</cp:revision>
  <cp:lastPrinted>2016-05-12T04:57:00Z</cp:lastPrinted>
  <dcterms:created xsi:type="dcterms:W3CDTF">2017-11-14T11:49:00Z</dcterms:created>
  <dcterms:modified xsi:type="dcterms:W3CDTF">2019-08-15T23:11:00Z</dcterms:modified>
</cp:coreProperties>
</file>